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A35" w:rsidRDefault="000C5A35" w:rsidP="000C5A3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5A35" w:rsidRPr="0011570E" w:rsidRDefault="000C5A35" w:rsidP="000C5A3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D22B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al-time </w:t>
      </w:r>
      <w:r w:rsidRPr="00D22BD6">
        <w:rPr>
          <w:rFonts w:ascii="Times New Roman" w:hAnsi="Times New Roman" w:cs="Times New Roman"/>
          <w:sz w:val="24"/>
          <w:szCs w:val="24"/>
          <w:lang w:val="en-GB"/>
        </w:rPr>
        <w:t>PCR results of 9</w:t>
      </w:r>
      <w:r w:rsidR="005C194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22BD6">
        <w:rPr>
          <w:rFonts w:ascii="Times New Roman" w:hAnsi="Times New Roman" w:cs="Times New Roman"/>
          <w:sz w:val="24"/>
          <w:szCs w:val="24"/>
          <w:lang w:val="en-GB"/>
        </w:rPr>
        <w:t>297 interdigital swab samples collected in 208 German sheep flock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60"/>
        <w:gridCol w:w="1310"/>
      </w:tblGrid>
      <w:tr w:rsidR="000C5A35" w:rsidRPr="00D22BD6" w:rsidTr="000C5A35">
        <w:tc>
          <w:tcPr>
            <w:tcW w:w="3969" w:type="dxa"/>
            <w:tcBorders>
              <w:top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al-time </w:t>
            </w:r>
            <w:r w:rsidRPr="00D22B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R resul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sheep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 (%)</w:t>
            </w:r>
          </w:p>
        </w:tc>
      </w:tr>
      <w:tr w:rsidR="000C5A35" w:rsidRPr="00D22BD6" w:rsidTr="000C5A35">
        <w:tc>
          <w:tcPr>
            <w:tcW w:w="3969" w:type="dxa"/>
            <w:tcBorders>
              <w:bottom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A35" w:rsidRPr="00D22BD6" w:rsidTr="000C5A35">
        <w:tc>
          <w:tcPr>
            <w:tcW w:w="3969" w:type="dxa"/>
            <w:tcBorders>
              <w:top w:val="single" w:sz="4" w:space="0" w:color="auto"/>
            </w:tcBorders>
          </w:tcPr>
          <w:p w:rsidR="000C5A35" w:rsidRPr="00D22BD6" w:rsidRDefault="005C1949" w:rsidP="005C19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0C5A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ign (</w:t>
            </w:r>
            <w:r w:rsidR="000C5A35" w:rsidRPr="0011570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rB2+</w:t>
            </w:r>
            <w:r w:rsidR="000C5A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</w:t>
            </w:r>
          </w:p>
        </w:tc>
      </w:tr>
      <w:tr w:rsidR="000C5A35" w:rsidRPr="00D22BD6" w:rsidTr="000C5A35">
        <w:tc>
          <w:tcPr>
            <w:tcW w:w="3969" w:type="dxa"/>
          </w:tcPr>
          <w:p w:rsidR="000C5A35" w:rsidRPr="00D22BD6" w:rsidRDefault="005C1949" w:rsidP="005C19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0C5A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ulent and benign (</w:t>
            </w:r>
            <w:r w:rsidR="000C5A35" w:rsidRPr="0011570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rV2+/aprB2+)</w:t>
            </w:r>
          </w:p>
        </w:tc>
        <w:tc>
          <w:tcPr>
            <w:tcW w:w="1560" w:type="dxa"/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</w:t>
            </w:r>
          </w:p>
        </w:tc>
        <w:tc>
          <w:tcPr>
            <w:tcW w:w="1310" w:type="dxa"/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0</w:t>
            </w:r>
          </w:p>
        </w:tc>
      </w:tr>
      <w:tr w:rsidR="000C5A35" w:rsidRPr="00D22BD6" w:rsidTr="000C5A35">
        <w:tc>
          <w:tcPr>
            <w:tcW w:w="3969" w:type="dxa"/>
          </w:tcPr>
          <w:p w:rsidR="000C5A35" w:rsidRPr="00D22BD6" w:rsidRDefault="005C1949" w:rsidP="005C19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0C5A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ulent (</w:t>
            </w:r>
            <w:r w:rsidR="000C5A35" w:rsidRPr="0011570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rV2+</w:t>
            </w:r>
            <w:r w:rsidR="000C5A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28</w:t>
            </w:r>
          </w:p>
        </w:tc>
        <w:tc>
          <w:tcPr>
            <w:tcW w:w="1310" w:type="dxa"/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31</w:t>
            </w:r>
          </w:p>
        </w:tc>
      </w:tr>
      <w:tr w:rsidR="000C5A35" w:rsidRPr="00D22BD6" w:rsidTr="000C5A35">
        <w:tc>
          <w:tcPr>
            <w:tcW w:w="3969" w:type="dxa"/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Pr="00D22BD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. nodosus</w:t>
            </w:r>
          </w:p>
        </w:tc>
        <w:tc>
          <w:tcPr>
            <w:tcW w:w="1560" w:type="dxa"/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6</w:t>
            </w:r>
          </w:p>
        </w:tc>
        <w:tc>
          <w:tcPr>
            <w:tcW w:w="1310" w:type="dxa"/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57</w:t>
            </w:r>
          </w:p>
        </w:tc>
      </w:tr>
      <w:tr w:rsidR="000C5A35" w:rsidRPr="00D22BD6" w:rsidTr="000C5A35">
        <w:tc>
          <w:tcPr>
            <w:tcW w:w="3969" w:type="dxa"/>
            <w:tcBorders>
              <w:bottom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97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0C5A35" w:rsidRPr="00D22BD6" w:rsidRDefault="000C5A35" w:rsidP="000C5A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B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0</w:t>
            </w:r>
          </w:p>
        </w:tc>
      </w:tr>
    </w:tbl>
    <w:p w:rsidR="000C5A35" w:rsidRDefault="000C5A35" w:rsidP="000C5A3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5A35" w:rsidRPr="0074264D" w:rsidRDefault="000C5A35" w:rsidP="00034D4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>Model numbers, numbers (No.) and frequencies (</w:t>
      </w:r>
      <w:proofErr w:type="gramStart"/>
      <w:r w:rsidRPr="0074264D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) of animals, degrees of freedom (DF), F-values and p-values of the </w:t>
      </w:r>
      <w:proofErr w:type="spellStart"/>
      <w:r w:rsidRPr="0074264D">
        <w:rPr>
          <w:rFonts w:ascii="Times New Roman" w:hAnsi="Times New Roman" w:cs="Times New Roman"/>
          <w:sz w:val="24"/>
          <w:szCs w:val="24"/>
          <w:lang w:val="en-GB"/>
        </w:rPr>
        <w:t>univariable</w:t>
      </w:r>
      <w:proofErr w:type="spell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models employing generalized mixed linear models for the trait presence of </w:t>
      </w:r>
      <w:r w:rsidRPr="0074264D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. The basic model contained the effects region, farm within region, month of recording and </w:t>
      </w:r>
      <w:proofErr w:type="spellStart"/>
      <w:r w:rsidRPr="0074264D">
        <w:rPr>
          <w:rFonts w:ascii="Times New Roman" w:hAnsi="Times New Roman" w:cs="Times New Roman"/>
          <w:sz w:val="24"/>
          <w:szCs w:val="24"/>
          <w:lang w:val="en-GB"/>
        </w:rPr>
        <w:t>herdbook</w:t>
      </w:r>
      <w:proofErr w:type="spell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member.</w:t>
      </w:r>
      <w:r w:rsidR="00F1086D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All further models numbered from </w:t>
      </w:r>
      <w:proofErr w:type="gramStart"/>
      <w:r w:rsidR="00F1086D" w:rsidRPr="0074264D">
        <w:rPr>
          <w:rFonts w:ascii="Times New Roman" w:hAnsi="Times New Roman" w:cs="Times New Roman"/>
          <w:sz w:val="24"/>
          <w:szCs w:val="24"/>
          <w:lang w:val="en-GB"/>
        </w:rPr>
        <w:t>1</w:t>
      </w:r>
      <w:proofErr w:type="gramEnd"/>
      <w:r w:rsidR="00F1086D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to 11 include the effects of the basic model. </w:t>
      </w: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2311"/>
        <w:gridCol w:w="2431"/>
        <w:gridCol w:w="829"/>
        <w:gridCol w:w="850"/>
        <w:gridCol w:w="567"/>
        <w:gridCol w:w="851"/>
        <w:gridCol w:w="992"/>
      </w:tblGrid>
      <w:tr w:rsidR="000C5A35" w:rsidRPr="002F45A8" w:rsidTr="000C5A35">
        <w:trPr>
          <w:trHeight w:val="411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proofErr w:type="spellStart"/>
            <w:r w:rsidRPr="002F45A8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urce </w:t>
            </w:r>
            <w:proofErr w:type="spellStart"/>
            <w:r w:rsidRPr="002F45A8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2F45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F45A8">
              <w:rPr>
                <w:rFonts w:ascii="Times New Roman" w:hAnsi="Times New Roman" w:cs="Times New Roman"/>
                <w:b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F45A8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 of animals</w:t>
            </w:r>
          </w:p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N               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0C5A35" w:rsidRPr="002F45A8" w:rsidTr="000C5A35">
        <w:trPr>
          <w:trHeight w:val="411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26</w:t>
            </w:r>
          </w:p>
        </w:tc>
      </w:tr>
      <w:tr w:rsidR="000C5A35" w:rsidRPr="002F45A8" w:rsidTr="000C5A35">
        <w:trPr>
          <w:trHeight w:val="188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n</w:t>
            </w: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8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4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n</w:t>
            </w: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3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25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31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n</w:t>
            </w: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nth of recording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Jan-Feb)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4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5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Mar-Apr)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8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May-Jun)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8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2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Jul-Aug)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5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Sep-Oct)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9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5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Nov-Dec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rdbook</w:t>
            </w:r>
            <w:proofErr w:type="spellEnd"/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mber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2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85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4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1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90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69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4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2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7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 of the animal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77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5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9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2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of the animal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98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b (&lt;1 year)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7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ep (≥</w:t>
            </w: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year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9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eed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ney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196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theim</w:t>
            </w:r>
            <w:proofErr w:type="spellEnd"/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ollais</w:t>
            </w:r>
            <w:proofErr w:type="spellEnd"/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per</w:t>
            </w:r>
            <w:proofErr w:type="spellEnd"/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burg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e-De-France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ine</w:t>
            </w:r>
            <w:proofErr w:type="spellEnd"/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2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utton Meri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erino-Mix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0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5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eri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1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0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rino </w:t>
            </w:r>
            <w:proofErr w:type="spellStart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wool</w:t>
            </w:r>
            <w:proofErr w:type="spellEnd"/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0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Polled Heath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Friesian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7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an </w:t>
            </w:r>
            <w:proofErr w:type="spellStart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headed</w:t>
            </w:r>
            <w:proofErr w:type="spellEnd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ton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2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61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ffolk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5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0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fter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el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9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0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an </w:t>
            </w:r>
            <w:proofErr w:type="spellStart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headed</w:t>
            </w:r>
            <w:proofErr w:type="spellEnd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ton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Grey Heath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9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meranian </w:t>
            </w:r>
            <w:proofErr w:type="spellStart"/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rsewool</w:t>
            </w:r>
            <w:proofErr w:type="spellEnd"/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White Heath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1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lock size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58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rams on the farm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4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oats on the farm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19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6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6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20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22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ttle on the farm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4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5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20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3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nkeys on the farm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26</w:t>
            </w: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0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6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66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32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rses on the farm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60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8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6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5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617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diseased sheep with antibiotics for </w:t>
            </w:r>
            <w:proofErr w:type="spellStart"/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in the last 12 month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78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5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89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9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411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 of sheep with footbaths within the last 12 month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88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7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0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0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624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sheep with a vaccination against </w:t>
            </w:r>
            <w:proofErr w:type="spellStart"/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in the last 12 month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12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2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5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24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617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10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 of diseased s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ep with antibiotics in the previous</w:t>
            </w: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2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5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2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6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473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heep with footbaths in the previous</w:t>
            </w: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6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7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1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2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7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5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0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539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 of sheep with a vaccin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ion against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the previous</w:t>
            </w: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82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2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4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2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6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linical signs of </w:t>
            </w:r>
            <w:proofErr w:type="spellStart"/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n ani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s in the flock within the last</w:t>
            </w: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12 month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4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5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6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9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linical signs of </w:t>
            </w:r>
            <w:proofErr w:type="spellStart"/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the flock in the previous</w:t>
            </w:r>
            <w:r w:rsidRPr="002F45A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03</w:t>
            </w: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55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20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6</w:t>
            </w:r>
          </w:p>
        </w:tc>
        <w:tc>
          <w:tcPr>
            <w:tcW w:w="850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6</w:t>
            </w:r>
          </w:p>
        </w:tc>
        <w:tc>
          <w:tcPr>
            <w:tcW w:w="567" w:type="dxa"/>
            <w:tcBorders>
              <w:left w:val="nil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2F45A8" w:rsidTr="000C5A35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4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C5A35" w:rsidRPr="002F45A8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74264D" w:rsidRDefault="0074264D" w:rsidP="00034D4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5A35" w:rsidRPr="0074264D" w:rsidRDefault="000C5A35" w:rsidP="00034D4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3. 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>Model numbers, numbers (No.) and frequencies (</w:t>
      </w:r>
      <w:proofErr w:type="gramStart"/>
      <w:r w:rsidRPr="0074264D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) of animals, degrees of freedom (DF), F-values and p-values of the </w:t>
      </w:r>
      <w:proofErr w:type="spellStart"/>
      <w:r w:rsidRPr="0074264D">
        <w:rPr>
          <w:rFonts w:ascii="Times New Roman" w:hAnsi="Times New Roman" w:cs="Times New Roman"/>
          <w:sz w:val="24"/>
          <w:szCs w:val="24"/>
          <w:lang w:val="en-GB"/>
        </w:rPr>
        <w:t>univariable</w:t>
      </w:r>
      <w:proofErr w:type="spell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models employing generalized mixed linear models for the trait </w:t>
      </w:r>
      <w:r w:rsidR="008614E3">
        <w:rPr>
          <w:rFonts w:ascii="Times New Roman" w:hAnsi="Times New Roman" w:cs="Times New Roman"/>
          <w:sz w:val="24"/>
          <w:szCs w:val="24"/>
          <w:lang w:val="en-GB"/>
        </w:rPr>
        <w:t>infection with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virulent </w:t>
      </w:r>
      <w:r w:rsidRPr="0074264D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. The basic model contained the effects region, farm within region, month of recording and </w:t>
      </w:r>
      <w:proofErr w:type="spellStart"/>
      <w:r w:rsidRPr="0074264D">
        <w:rPr>
          <w:rFonts w:ascii="Times New Roman" w:hAnsi="Times New Roman" w:cs="Times New Roman"/>
          <w:sz w:val="24"/>
          <w:szCs w:val="24"/>
          <w:lang w:val="en-GB"/>
        </w:rPr>
        <w:t>herdbook</w:t>
      </w:r>
      <w:proofErr w:type="spell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member.</w:t>
      </w:r>
      <w:r w:rsidR="00034D4E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All further models numbered from </w:t>
      </w:r>
      <w:proofErr w:type="gramStart"/>
      <w:r w:rsidR="00034D4E" w:rsidRPr="0074264D">
        <w:rPr>
          <w:rFonts w:ascii="Times New Roman" w:hAnsi="Times New Roman" w:cs="Times New Roman"/>
          <w:sz w:val="24"/>
          <w:szCs w:val="24"/>
          <w:lang w:val="en-GB"/>
        </w:rPr>
        <w:t>1</w:t>
      </w:r>
      <w:proofErr w:type="gramEnd"/>
      <w:r w:rsidR="00034D4E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to 11 included the effects of the basic model. </w:t>
      </w:r>
      <w:r w:rsidR="00034D4E"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Style w:val="Tabellen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2418"/>
        <w:gridCol w:w="2127"/>
        <w:gridCol w:w="850"/>
        <w:gridCol w:w="851"/>
        <w:gridCol w:w="567"/>
        <w:gridCol w:w="850"/>
        <w:gridCol w:w="1134"/>
      </w:tblGrid>
      <w:tr w:rsidR="000C5A35" w:rsidRPr="005C305E" w:rsidTr="000C5A35">
        <w:trPr>
          <w:trHeight w:val="484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proofErr w:type="spellStart"/>
            <w:r w:rsidRPr="005C305E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urc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305E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 of animals</w:t>
            </w:r>
          </w:p>
          <w:p w:rsidR="000C5A35" w:rsidRPr="005C305E" w:rsidRDefault="000C5A35" w:rsidP="000C5A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              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89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n</w:t>
            </w: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8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n</w:t>
            </w: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3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25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n</w:t>
            </w: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nth of recording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9</w:t>
            </w: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Jan-Feb)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4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5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Mar-Apr)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8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May-Jun)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8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2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Jul-Aug)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5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Sep-Oct)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9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5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Nov-Dec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rdbook</w:t>
            </w:r>
            <w:proofErr w:type="spellEnd"/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mbe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2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85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4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1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69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4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7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 of the animal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7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5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9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of the animal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93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b (&lt;1 year)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7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ep (&gt;1 year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9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ee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ney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24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theim</w:t>
            </w:r>
            <w:proofErr w:type="spellEnd"/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ollais</w:t>
            </w:r>
            <w:proofErr w:type="spellEnd"/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per</w:t>
            </w:r>
            <w:proofErr w:type="spellEnd"/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burg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e-De-France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ine</w:t>
            </w:r>
            <w:proofErr w:type="spellEnd"/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2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utton Meri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erino-Mix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0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5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eri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1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0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rino </w:t>
            </w:r>
            <w:proofErr w:type="spellStart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wool</w:t>
            </w:r>
            <w:proofErr w:type="spellEnd"/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0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Polled Heath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Friesian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7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an </w:t>
            </w:r>
            <w:proofErr w:type="spellStart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headed</w:t>
            </w:r>
            <w:proofErr w:type="spellEnd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ton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2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6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ffolk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5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0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fter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el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9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0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an </w:t>
            </w:r>
            <w:proofErr w:type="spellStart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headed</w:t>
            </w:r>
            <w:proofErr w:type="spellEnd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ton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Grey Heath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9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meranian </w:t>
            </w:r>
            <w:proofErr w:type="spellStart"/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rsewool</w:t>
            </w:r>
            <w:proofErr w:type="spellEnd"/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White Heath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1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lock siz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16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rams on the far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5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oats on the farm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78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6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6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20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22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ttle on the farm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96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5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20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3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nkeys on the farm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18</w:t>
            </w: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0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6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66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32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rses on the farm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07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8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6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5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726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diseased sheep with antibiotics for </w:t>
            </w:r>
            <w:proofErr w:type="spellStart"/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footrot</w:t>
            </w:r>
            <w:proofErr w:type="spellEnd"/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in the last 12 month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26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5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89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9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484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 of sheep with footbaths within the last 12 month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36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7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0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0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735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sheep with a vaccination against </w:t>
            </w:r>
            <w:proofErr w:type="spellStart"/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in the last 12 month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0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2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5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24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726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 of diseased s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ep with antibiotics in the previous</w:t>
            </w: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66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5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2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6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557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heep with footbaths in the previous</w:t>
            </w: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2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7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53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2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7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5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634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 of sheep with a vaccin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ion against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the previous</w:t>
            </w: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31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2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4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6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linical signs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the flock within the last 12 month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0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5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6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9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al signs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the flock in the previous</w:t>
            </w:r>
            <w:r w:rsidRPr="005C30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47</w:t>
            </w: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55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20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6</w:t>
            </w:r>
          </w:p>
        </w:tc>
        <w:tc>
          <w:tcPr>
            <w:tcW w:w="851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6</w:t>
            </w:r>
          </w:p>
        </w:tc>
        <w:tc>
          <w:tcPr>
            <w:tcW w:w="567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5A35" w:rsidRPr="005C305E" w:rsidTr="000C5A35">
        <w:trPr>
          <w:trHeight w:val="242"/>
        </w:trPr>
        <w:tc>
          <w:tcPr>
            <w:tcW w:w="979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3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5A35" w:rsidRPr="005C305E" w:rsidRDefault="000C5A35" w:rsidP="000C5A3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0C5A35" w:rsidRDefault="000C5A35" w:rsidP="000C5A3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34D4E" w:rsidRPr="0074264D" w:rsidRDefault="0037765C" w:rsidP="00034D4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>Table S4.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Model numbers, numbers (No.) and frequencies (</w:t>
      </w:r>
      <w:proofErr w:type="gramStart"/>
      <w:r w:rsidRPr="0074264D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) of animals, degrees of freedom (DF), F-values and p-values of the categorical trait </w:t>
      </w:r>
      <w:proofErr w:type="spellStart"/>
      <w:r w:rsidRPr="0074264D">
        <w:rPr>
          <w:rFonts w:ascii="Times New Roman" w:hAnsi="Times New Roman" w:cs="Times New Roman"/>
          <w:sz w:val="24"/>
          <w:szCs w:val="24"/>
          <w:lang w:val="en-GB"/>
        </w:rPr>
        <w:t>footrot</w:t>
      </w:r>
      <w:proofErr w:type="spell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score with 6 classes from 0 to 5 employing a generalized mixed linear model using an ordered multinomial distribution function and </w:t>
      </w:r>
      <w:r w:rsidR="00B87C45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cumulative 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>logit</w:t>
      </w:r>
      <w:r w:rsidR="00B87C45" w:rsidRPr="0074264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as link function. The basic model contained the effects region, farm 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ithin region, month of recording and </w:t>
      </w:r>
      <w:proofErr w:type="spellStart"/>
      <w:r w:rsidRPr="0074264D">
        <w:rPr>
          <w:rFonts w:ascii="Times New Roman" w:hAnsi="Times New Roman" w:cs="Times New Roman"/>
          <w:sz w:val="24"/>
          <w:szCs w:val="24"/>
          <w:lang w:val="en-GB"/>
        </w:rPr>
        <w:t>herdbook</w:t>
      </w:r>
      <w:proofErr w:type="spell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member.</w:t>
      </w: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34D4E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All further models numbered from </w:t>
      </w:r>
      <w:proofErr w:type="gramStart"/>
      <w:r w:rsidR="00034D4E" w:rsidRPr="0074264D">
        <w:rPr>
          <w:rFonts w:ascii="Times New Roman" w:hAnsi="Times New Roman" w:cs="Times New Roman"/>
          <w:sz w:val="24"/>
          <w:szCs w:val="24"/>
          <w:lang w:val="en-GB"/>
        </w:rPr>
        <w:t>1</w:t>
      </w:r>
      <w:proofErr w:type="gramEnd"/>
      <w:r w:rsidR="00034D4E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to 10 included the effects of the basic model. </w:t>
      </w:r>
      <w:r w:rsidR="00034D4E"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2311"/>
        <w:gridCol w:w="2431"/>
        <w:gridCol w:w="829"/>
        <w:gridCol w:w="850"/>
        <w:gridCol w:w="567"/>
        <w:gridCol w:w="851"/>
        <w:gridCol w:w="992"/>
      </w:tblGrid>
      <w:tr w:rsidR="0037765C" w:rsidRPr="000F229B" w:rsidTr="0037765C">
        <w:trPr>
          <w:trHeight w:val="411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proofErr w:type="spellStart"/>
            <w:r w:rsidRPr="000F229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urce </w:t>
            </w:r>
            <w:proofErr w:type="spellStart"/>
            <w:r w:rsidRPr="000F229B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0F22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F229B">
              <w:rPr>
                <w:rFonts w:ascii="Times New Roman" w:hAnsi="Times New Roman" w:cs="Times New Roman"/>
                <w:b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F229B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 of animals</w:t>
            </w:r>
          </w:p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N               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37765C" w:rsidRPr="000F229B" w:rsidTr="0037765C">
        <w:trPr>
          <w:trHeight w:val="411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47</w:t>
            </w:r>
          </w:p>
        </w:tc>
      </w:tr>
      <w:tr w:rsidR="0037765C" w:rsidRPr="000F229B" w:rsidTr="0037765C">
        <w:trPr>
          <w:trHeight w:val="188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n</w:t>
            </w: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8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4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n</w:t>
            </w: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3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25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31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n</w:t>
            </w: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rmany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nth of recording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7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Jan-Feb)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4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5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Mar-Apr)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8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May-Jun)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8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2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Jul-Aug)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5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Sep-Oct)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9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5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Nov-Dec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rdbook</w:t>
            </w:r>
            <w:proofErr w:type="spellEnd"/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mber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2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85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4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1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69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4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2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7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 of the animal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5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9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2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of the animal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9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b (&lt;1 year)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7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ep (&gt;1 year)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9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lock size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39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rams on the farm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50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oats on the farm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27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6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6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20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22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ttle on the farm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79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5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20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3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nkeys on the farm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7</w:t>
            </w: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0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6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66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32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rses on the farm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2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8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6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5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617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diseased sheep with antibiotics for </w:t>
            </w:r>
            <w:proofErr w:type="spellStart"/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in the last 12 month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39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5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89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9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411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7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 of sheep with footbaths within the last 12 month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81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7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0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0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624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sheep with a vaccination against </w:t>
            </w:r>
            <w:proofErr w:type="spellStart"/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in the last 12 month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63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2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5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24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617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 of diseased s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ep with antibiotics in the previous</w:t>
            </w: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01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5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2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6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473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heep with footbaths in the previous</w:t>
            </w: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83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7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2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7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5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0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539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reatment of sheep with a vaccination against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the previous</w:t>
            </w: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10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2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4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2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6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al signs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the flock within the last 12 month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7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5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6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9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al signs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the flock in the previous</w:t>
            </w: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-10 years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95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55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20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6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6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6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4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eed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ney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196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theim</w:t>
            </w:r>
            <w:proofErr w:type="spellEnd"/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ollais</w:t>
            </w:r>
            <w:proofErr w:type="spellEnd"/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per</w:t>
            </w:r>
            <w:proofErr w:type="spellEnd"/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burg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e-De-France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ine</w:t>
            </w:r>
            <w:proofErr w:type="spellEnd"/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2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utton Meri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erino-Mix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0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5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erino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1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0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rino </w:t>
            </w:r>
            <w:proofErr w:type="spellStart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wool</w:t>
            </w:r>
            <w:proofErr w:type="spellEnd"/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0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Polled Heath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Friesian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7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an </w:t>
            </w:r>
            <w:proofErr w:type="spellStart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headed</w:t>
            </w:r>
            <w:proofErr w:type="spellEnd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ton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2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61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ffolk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5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0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fter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el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9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0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an </w:t>
            </w:r>
            <w:proofErr w:type="spellStart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headed</w:t>
            </w:r>
            <w:proofErr w:type="spellEnd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ton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Grey Heath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9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meranian </w:t>
            </w:r>
            <w:proofErr w:type="spellStart"/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rsewool</w:t>
            </w:r>
            <w:proofErr w:type="spellEnd"/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05"/>
        </w:trPr>
        <w:tc>
          <w:tcPr>
            <w:tcW w:w="950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White Heath</w:t>
            </w:r>
          </w:p>
        </w:tc>
        <w:tc>
          <w:tcPr>
            <w:tcW w:w="829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850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1</w:t>
            </w:r>
          </w:p>
        </w:tc>
        <w:tc>
          <w:tcPr>
            <w:tcW w:w="567" w:type="dxa"/>
            <w:tcBorders>
              <w:left w:val="nil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765C" w:rsidRPr="000F229B" w:rsidTr="0037765C">
        <w:trPr>
          <w:trHeight w:val="215"/>
        </w:trPr>
        <w:tc>
          <w:tcPr>
            <w:tcW w:w="950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0F229B" w:rsidRDefault="0037765C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37765C" w:rsidRDefault="0037765C" w:rsidP="000C5A3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765C" w:rsidRPr="0074264D" w:rsidRDefault="0037765C" w:rsidP="00F6239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5. </w:t>
      </w:r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Odds ratios (OR) and </w:t>
      </w:r>
      <w:r w:rsidR="00F6239E" w:rsidRPr="0074264D">
        <w:rPr>
          <w:rFonts w:ascii="Times New Roman" w:hAnsi="Times New Roman" w:cs="Times New Roman"/>
          <w:sz w:val="24"/>
          <w:szCs w:val="24"/>
          <w:lang w:val="en-GB"/>
        </w:rPr>
        <w:t>95%-</w:t>
      </w:r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>confidence intervals (</w:t>
      </w:r>
      <w:r w:rsidR="00F6239E" w:rsidRPr="0074264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I) 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proofErr w:type="spellStart"/>
      <w:r w:rsidRPr="0074264D">
        <w:rPr>
          <w:rFonts w:ascii="Times New Roman" w:hAnsi="Times New Roman" w:cs="Times New Roman"/>
          <w:sz w:val="24"/>
          <w:szCs w:val="24"/>
          <w:lang w:val="en-GB"/>
        </w:rPr>
        <w:t>footrot</w:t>
      </w:r>
      <w:proofErr w:type="spellEnd"/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scores found on sheep at the time of sampling</w:t>
      </w: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using an ordered multinomial distribution function </w:t>
      </w:r>
      <w:r w:rsidR="00F6239E" w:rsidRPr="0074264D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239E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cumulative logit link function. </w:t>
      </w:r>
      <w:r w:rsidR="00453408" w:rsidRPr="0074264D">
        <w:rPr>
          <w:rFonts w:ascii="Times New Roman" w:hAnsi="Times New Roman" w:cs="Times New Roman"/>
          <w:sz w:val="24"/>
          <w:szCs w:val="24"/>
          <w:lang w:val="en-GB"/>
        </w:rPr>
        <w:t>For each</w:t>
      </w:r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category </w:t>
      </w:r>
      <w:r w:rsidR="00453408" w:rsidRPr="0074264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reference </w:t>
      </w:r>
      <w:r w:rsidR="0055584B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(Ref) </w:t>
      </w:r>
      <w:r w:rsidR="00453408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for OR is </w:t>
      </w:r>
      <w:proofErr w:type="gramStart"/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>1</w:t>
      </w:r>
      <w:proofErr w:type="gramEnd"/>
      <w:r w:rsidR="002F1B93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ellenraster"/>
        <w:tblW w:w="9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1365"/>
        <w:gridCol w:w="1147"/>
        <w:gridCol w:w="1147"/>
      </w:tblGrid>
      <w:tr w:rsidR="004A78A0" w:rsidRPr="002F1B93" w:rsidTr="002F1B93">
        <w:trPr>
          <w:trHeight w:val="26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urce </w:t>
            </w:r>
            <w:proofErr w:type="spellStart"/>
            <w:r w:rsidRPr="002F1B93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2F1B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F1B93">
              <w:rPr>
                <w:rFonts w:ascii="Times New Roman" w:hAnsi="Times New Roman" w:cs="Times New Roman"/>
                <w:b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F1B93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78A0" w:rsidRPr="002F1B93" w:rsidRDefault="004A78A0" w:rsidP="004A78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I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Germany</w:t>
            </w:r>
          </w:p>
        </w:tc>
        <w:tc>
          <w:tcPr>
            <w:tcW w:w="1365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94" w:type="dxa"/>
            <w:gridSpan w:val="2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ern Germany</w:t>
            </w:r>
          </w:p>
        </w:tc>
        <w:tc>
          <w:tcPr>
            <w:tcW w:w="1365" w:type="dxa"/>
          </w:tcPr>
          <w:p w:rsidR="004A78A0" w:rsidRPr="002F1B93" w:rsidRDefault="004A78A0" w:rsidP="00A91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1147" w:type="dxa"/>
          </w:tcPr>
          <w:p w:rsidR="004A78A0" w:rsidRPr="002F1B93" w:rsidRDefault="004A78A0" w:rsidP="00A91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A91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4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rn Germany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4A78A0" w:rsidRPr="002F1B93" w:rsidRDefault="004A78A0" w:rsidP="00A91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4A78A0" w:rsidRPr="002F1B93" w:rsidRDefault="004A78A0" w:rsidP="00A91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</w:tcBorders>
          </w:tcPr>
          <w:p w:rsidR="004A78A0" w:rsidRPr="002F1B93" w:rsidRDefault="004A78A0" w:rsidP="00A91B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7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nth of recordin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Jan-Feb)</w:t>
            </w:r>
          </w:p>
        </w:tc>
        <w:tc>
          <w:tcPr>
            <w:tcW w:w="1365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4" w:type="dxa"/>
            <w:gridSpan w:val="2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Mar-Apr)</w:t>
            </w:r>
          </w:p>
        </w:tc>
        <w:tc>
          <w:tcPr>
            <w:tcW w:w="1365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7.221</w:t>
            </w:r>
          </w:p>
        </w:tc>
        <w:tc>
          <w:tcPr>
            <w:tcW w:w="1147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.212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6.230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May-Jun)</w:t>
            </w:r>
          </w:p>
        </w:tc>
        <w:tc>
          <w:tcPr>
            <w:tcW w:w="1365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.671</w:t>
            </w:r>
          </w:p>
        </w:tc>
        <w:tc>
          <w:tcPr>
            <w:tcW w:w="1147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1.867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Jul-Aug)</w:t>
            </w:r>
          </w:p>
        </w:tc>
        <w:tc>
          <w:tcPr>
            <w:tcW w:w="1365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7.215</w:t>
            </w:r>
          </w:p>
        </w:tc>
        <w:tc>
          <w:tcPr>
            <w:tcW w:w="1147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.151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6.521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Sep-Oct)</w:t>
            </w:r>
          </w:p>
        </w:tc>
        <w:tc>
          <w:tcPr>
            <w:tcW w:w="1365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.631</w:t>
            </w:r>
          </w:p>
        </w:tc>
        <w:tc>
          <w:tcPr>
            <w:tcW w:w="1147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4.925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Nov-Dec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.500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542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7.944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65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 of the anim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65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741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411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</w:tcBorders>
          </w:tcPr>
          <w:p w:rsidR="004A78A0" w:rsidRPr="002F1B93" w:rsidRDefault="004A78A0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.147</w:t>
            </w:r>
          </w:p>
        </w:tc>
      </w:tr>
      <w:tr w:rsidR="00634981" w:rsidRPr="002F1B93" w:rsidTr="002F1B93">
        <w:trPr>
          <w:trHeight w:val="257"/>
        </w:trPr>
        <w:tc>
          <w:tcPr>
            <w:tcW w:w="3402" w:type="dxa"/>
            <w:tcBorders>
              <w:top w:val="single" w:sz="4" w:space="0" w:color="auto"/>
            </w:tcBorders>
          </w:tcPr>
          <w:p w:rsidR="00634981" w:rsidRPr="002F1B93" w:rsidRDefault="00634981" w:rsidP="0037765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of the anim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34981" w:rsidRPr="002F1B93" w:rsidRDefault="00634981" w:rsidP="0037765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634981" w:rsidRPr="002F1B93" w:rsidRDefault="00634981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634981" w:rsidRPr="002F1B93" w:rsidRDefault="00634981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</w:tcBorders>
          </w:tcPr>
          <w:p w:rsidR="00634981" w:rsidRPr="002F1B93" w:rsidRDefault="00634981" w:rsidP="003776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b (&lt;1 year)</w:t>
            </w:r>
          </w:p>
        </w:tc>
        <w:tc>
          <w:tcPr>
            <w:tcW w:w="1365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  <w:tcBorders>
              <w:bottom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ep (&gt;1 year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531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947</w:t>
            </w:r>
          </w:p>
        </w:tc>
      </w:tr>
      <w:tr w:rsidR="004A78A0" w:rsidRPr="00E87918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linical signs of </w:t>
            </w:r>
            <w:proofErr w:type="spellStart"/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trot</w:t>
            </w:r>
            <w:proofErr w:type="spellEnd"/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the flock within the last 12 months</w:t>
            </w: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34981" w:rsidRPr="002F1B93" w:rsidTr="002F1B93">
        <w:trPr>
          <w:trHeight w:val="257"/>
        </w:trPr>
        <w:tc>
          <w:tcPr>
            <w:tcW w:w="3402" w:type="dxa"/>
          </w:tcPr>
          <w:p w:rsidR="00634981" w:rsidRPr="002F1B93" w:rsidRDefault="00634981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634981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5" w:type="dxa"/>
          </w:tcPr>
          <w:p w:rsidR="00634981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6</w:t>
            </w:r>
          </w:p>
        </w:tc>
        <w:tc>
          <w:tcPr>
            <w:tcW w:w="1147" w:type="dxa"/>
          </w:tcPr>
          <w:p w:rsidR="00634981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2</w:t>
            </w:r>
          </w:p>
        </w:tc>
        <w:tc>
          <w:tcPr>
            <w:tcW w:w="1147" w:type="dxa"/>
            <w:tcBorders>
              <w:left w:val="nil"/>
            </w:tcBorders>
          </w:tcPr>
          <w:p w:rsidR="00634981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7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  <w:tcBorders>
              <w:bottom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9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1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  <w:tcBorders>
              <w:top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e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ney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theim</w:t>
            </w:r>
            <w:proofErr w:type="spellEnd"/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3.152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.499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49.433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ollais</w:t>
            </w:r>
            <w:proofErr w:type="spellEnd"/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9.165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.269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7.016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rper</w:t>
            </w:r>
            <w:proofErr w:type="spellEnd"/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5.812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422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3.763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burg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7.372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.373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2.902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e-De-France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803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5.279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ine</w:t>
            </w:r>
            <w:proofErr w:type="spellEnd"/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7.313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.373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2.902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utton Merino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3.496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7.101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77.749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erino-Mix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3.037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4.577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7.133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Merino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5.140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5.461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41.977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rino </w:t>
            </w: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wool</w:t>
            </w:r>
            <w:proofErr w:type="spellEnd"/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2.878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.528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47.001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Polled Heath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8.325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.349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9.511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 Friesian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5.854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186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8.897</w:t>
            </w:r>
          </w:p>
        </w:tc>
      </w:tr>
      <w:tr w:rsidR="004A78A0" w:rsidRPr="002F1B93" w:rsidTr="002F1B93">
        <w:trPr>
          <w:trHeight w:val="482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an </w:t>
            </w: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ckheaded</w:t>
            </w:r>
            <w:proofErr w:type="spellEnd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ton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6.022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.148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6.884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ffolk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.858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8.393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fter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12.289</w:t>
            </w:r>
          </w:p>
        </w:tc>
        <w:tc>
          <w:tcPr>
            <w:tcW w:w="1147" w:type="dxa"/>
          </w:tcPr>
          <w:p w:rsidR="004A78A0" w:rsidRPr="002F1B93" w:rsidRDefault="002F1B93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4.373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2F1B93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66.823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el</w:t>
            </w:r>
          </w:p>
        </w:tc>
        <w:tc>
          <w:tcPr>
            <w:tcW w:w="1365" w:type="dxa"/>
          </w:tcPr>
          <w:p w:rsidR="004A78A0" w:rsidRPr="002F1B93" w:rsidRDefault="002F1B93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0.633</w:t>
            </w:r>
          </w:p>
        </w:tc>
        <w:tc>
          <w:tcPr>
            <w:tcW w:w="1147" w:type="dxa"/>
          </w:tcPr>
          <w:p w:rsidR="004A78A0" w:rsidRPr="002F1B93" w:rsidRDefault="002F1B93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.654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2F1B93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0.946</w:t>
            </w:r>
          </w:p>
        </w:tc>
      </w:tr>
      <w:tr w:rsidR="004A78A0" w:rsidRPr="002F1B93" w:rsidTr="002F1B93">
        <w:trPr>
          <w:trHeight w:val="471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rman </w:t>
            </w: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headed</w:t>
            </w:r>
            <w:proofErr w:type="spellEnd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ton</w:t>
            </w:r>
          </w:p>
        </w:tc>
        <w:tc>
          <w:tcPr>
            <w:tcW w:w="1365" w:type="dxa"/>
          </w:tcPr>
          <w:p w:rsidR="004A78A0" w:rsidRPr="002F1B93" w:rsidRDefault="002F1B93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8.909</w:t>
            </w:r>
          </w:p>
        </w:tc>
        <w:tc>
          <w:tcPr>
            <w:tcW w:w="1147" w:type="dxa"/>
          </w:tcPr>
          <w:p w:rsidR="004A78A0" w:rsidRPr="002F1B93" w:rsidRDefault="002F1B93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2.594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2F1B93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0.597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Grey Heath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4.951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595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5.373</w:t>
            </w:r>
          </w:p>
        </w:tc>
      </w:tr>
      <w:tr w:rsidR="004A78A0" w:rsidRPr="002F1B93" w:rsidTr="002F1B93">
        <w:trPr>
          <w:trHeight w:val="268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meranian </w:t>
            </w:r>
            <w:proofErr w:type="spellStart"/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rsewool</w:t>
            </w:r>
            <w:proofErr w:type="spellEnd"/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3.469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2.630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White Heath</w:t>
            </w:r>
          </w:p>
        </w:tc>
        <w:tc>
          <w:tcPr>
            <w:tcW w:w="1365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4.843</w:t>
            </w:r>
          </w:p>
        </w:tc>
        <w:tc>
          <w:tcPr>
            <w:tcW w:w="1147" w:type="dxa"/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4.204</w:t>
            </w:r>
          </w:p>
        </w:tc>
        <w:tc>
          <w:tcPr>
            <w:tcW w:w="1147" w:type="dxa"/>
            <w:tcBorders>
              <w:left w:val="nil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52.411</w:t>
            </w:r>
          </w:p>
        </w:tc>
      </w:tr>
      <w:tr w:rsidR="004A78A0" w:rsidRPr="002F1B93" w:rsidTr="002F1B93">
        <w:trPr>
          <w:trHeight w:val="257"/>
        </w:trPr>
        <w:tc>
          <w:tcPr>
            <w:tcW w:w="3402" w:type="dxa"/>
            <w:tcBorders>
              <w:bottom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A78A0" w:rsidRPr="002F1B93" w:rsidRDefault="004A78A0" w:rsidP="004A78A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4.537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.725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</w:tcBorders>
          </w:tcPr>
          <w:p w:rsidR="004A78A0" w:rsidRPr="002F1B93" w:rsidRDefault="00634981" w:rsidP="004A7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B93">
              <w:rPr>
                <w:rFonts w:ascii="Times New Roman" w:hAnsi="Times New Roman" w:cs="Times New Roman"/>
                <w:sz w:val="20"/>
                <w:szCs w:val="20"/>
              </w:rPr>
              <w:t>11.931</w:t>
            </w:r>
          </w:p>
        </w:tc>
      </w:tr>
    </w:tbl>
    <w:p w:rsidR="0037765C" w:rsidRDefault="0037765C" w:rsidP="0037765C">
      <w:pPr>
        <w:rPr>
          <w:lang w:val="en-GB"/>
        </w:rPr>
      </w:pPr>
    </w:p>
    <w:p w:rsidR="00BA4919" w:rsidRPr="003836CA" w:rsidRDefault="00BA4919" w:rsidP="00F6239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6.</w:t>
      </w:r>
      <w:r w:rsidRPr="00B626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dds ratios (OR) with their 95% confidence intervals (95%-CI) and p-values of Swifter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Swifter compared to </w:t>
      </w:r>
      <w:r w:rsidR="007027E0">
        <w:rPr>
          <w:rFonts w:ascii="Times New Roman" w:hAnsi="Times New Roman" w:cs="Times New Roman"/>
          <w:sz w:val="24"/>
          <w:szCs w:val="24"/>
          <w:lang w:val="en-GB"/>
        </w:rPr>
        <w:t>al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2"/>
        <w:gridCol w:w="1276"/>
        <w:gridCol w:w="1275"/>
        <w:gridCol w:w="1418"/>
        <w:gridCol w:w="1134"/>
      </w:tblGrid>
      <w:tr w:rsidR="00BA4919" w:rsidRPr="003836CA" w:rsidTr="00E8791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eed of shee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4919" w:rsidRPr="003836CA" w:rsidRDefault="00BA4919" w:rsidP="00E87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A4919" w:rsidRPr="003836CA" w:rsidRDefault="00BA4919" w:rsidP="00E87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4919" w:rsidRPr="003836CA" w:rsidRDefault="00BA4919" w:rsidP="00E87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-CI</w:t>
            </w:r>
          </w:p>
        </w:tc>
      </w:tr>
      <w:tr w:rsidR="00BA4919" w:rsidRPr="003836CA" w:rsidTr="00E87918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thei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3.47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.3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ollais</w:t>
            </w:r>
            <w:proofErr w:type="spellEnd"/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6.942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377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per</w:t>
            </w:r>
            <w:proofErr w:type="spellEnd"/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2.135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05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burg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1.633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.388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e-de-France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0.303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.118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ne</w:t>
            </w:r>
            <w:proofErr w:type="spellEnd"/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4.281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.345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utton Merino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1.460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erino-Mix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.309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493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erino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.208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.04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rino </w:t>
            </w: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wool</w:t>
            </w:r>
            <w:proofErr w:type="spellEnd"/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.096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Polled Heath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.607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t Friesian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4.060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473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ney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rman </w:t>
            </w: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headed</w:t>
            </w:r>
            <w:proofErr w:type="spellEnd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1.916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.694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olk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1.903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.079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xel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.180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rman </w:t>
            </w: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headed</w:t>
            </w:r>
            <w:proofErr w:type="spellEnd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7.010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7.013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Grey Heath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7.541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936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meranian </w:t>
            </w: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rsewool</w:t>
            </w:r>
            <w:proofErr w:type="spellEnd"/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0.546</w:t>
            </w:r>
          </w:p>
        </w:tc>
        <w:tc>
          <w:tcPr>
            <w:tcW w:w="141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359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White Hea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.3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8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</w:tbl>
    <w:p w:rsidR="00BA4919" w:rsidRDefault="00BA4919" w:rsidP="00BA49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A4919" w:rsidRPr="003836CA" w:rsidRDefault="00BA4919" w:rsidP="00BA49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7.</w:t>
      </w:r>
      <w:r w:rsidRPr="00B626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dds ratios (OR) with their 95% confidence intervals (95%-CI) and p-values of Swifter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Swifter compared to </w:t>
      </w:r>
      <w:r w:rsidR="007027E0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GB"/>
        </w:rPr>
        <w:t>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8"/>
        <w:gridCol w:w="1158"/>
        <w:gridCol w:w="1134"/>
        <w:gridCol w:w="1417"/>
        <w:gridCol w:w="1276"/>
      </w:tblGrid>
      <w:tr w:rsidR="00BA4919" w:rsidRPr="003836CA" w:rsidTr="00E8791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eed of shee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4919" w:rsidRPr="003836CA" w:rsidRDefault="00BA4919" w:rsidP="00E87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A4919" w:rsidRPr="003836CA" w:rsidRDefault="00BA4919" w:rsidP="00E87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4919" w:rsidRPr="003836CA" w:rsidRDefault="00BA4919" w:rsidP="00E87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-CI</w:t>
            </w:r>
          </w:p>
        </w:tc>
      </w:tr>
      <w:tr w:rsidR="00BA4919" w:rsidRPr="003836CA" w:rsidTr="00E87918">
        <w:tc>
          <w:tcPr>
            <w:tcW w:w="3095" w:type="dxa"/>
            <w:gridSpan w:val="2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theim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7.69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8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ollais</w:t>
            </w:r>
            <w:proofErr w:type="spellEnd"/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8.780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096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per</w:t>
            </w:r>
            <w:proofErr w:type="spellEnd"/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4.023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573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burg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.343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.664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e-de-France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1.822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.499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ne</w:t>
            </w:r>
            <w:proofErr w:type="spellEnd"/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8.702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.590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erman Mutton Merino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.652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erino-Mix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.147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076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.033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erino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.861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.830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rino </w:t>
            </w: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wool</w:t>
            </w:r>
            <w:proofErr w:type="spellEnd"/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.405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Polled Heath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.903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t Friesian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.886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018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ney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8.667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rman </w:t>
            </w: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headed</w:t>
            </w:r>
            <w:proofErr w:type="spellEnd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ton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9.224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.786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olk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5.960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.447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xel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.029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rman </w:t>
            </w: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headed</w:t>
            </w:r>
            <w:proofErr w:type="spellEnd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ton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.852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3.118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7.524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Grey Heath</w:t>
            </w:r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.403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757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meranian </w:t>
            </w:r>
            <w:proofErr w:type="spellStart"/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rsewool</w:t>
            </w:r>
            <w:proofErr w:type="spellEnd"/>
          </w:p>
        </w:tc>
        <w:tc>
          <w:tcPr>
            <w:tcW w:w="1158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.434</w:t>
            </w:r>
          </w:p>
        </w:tc>
        <w:tc>
          <w:tcPr>
            <w:tcW w:w="1417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230</w:t>
            </w:r>
          </w:p>
        </w:tc>
        <w:tc>
          <w:tcPr>
            <w:tcW w:w="1276" w:type="dxa"/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  <w:tr w:rsidR="00BA4919" w:rsidRPr="003836CA" w:rsidTr="00E87918">
        <w:tc>
          <w:tcPr>
            <w:tcW w:w="3095" w:type="dxa"/>
            <w:gridSpan w:val="2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White Heath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.0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A4919" w:rsidRPr="003836CA" w:rsidRDefault="00BA4919" w:rsidP="00E879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36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999.999</w:t>
            </w:r>
          </w:p>
        </w:tc>
      </w:tr>
    </w:tbl>
    <w:p w:rsidR="00BA4919" w:rsidRDefault="00BA4919" w:rsidP="0037765C">
      <w:pPr>
        <w:rPr>
          <w:b/>
          <w:lang w:val="en-GB"/>
        </w:rPr>
      </w:pPr>
    </w:p>
    <w:p w:rsidR="0037765C" w:rsidRPr="0074264D" w:rsidRDefault="0037765C" w:rsidP="0037765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BA4919" w:rsidRPr="007426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8</w:t>
      </w:r>
      <w:r w:rsidRPr="0074264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White Heath compared to all other sheep breeds. </w:t>
      </w:r>
      <w:proofErr w:type="gramStart"/>
      <w:r w:rsidRPr="0074264D"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 w:rsidR="00275C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&gt;1 </w:t>
      </w:r>
      <w:r w:rsidR="007027E0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(&lt;1) 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indicate higher </w:t>
      </w:r>
      <w:r w:rsidR="007027E0"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(lower) 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risk of infection with </w:t>
      </w:r>
      <w:r w:rsidRPr="0074264D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in German White Heath compared to </w:t>
      </w:r>
      <w:r w:rsidR="007027E0" w:rsidRPr="0074264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74264D">
        <w:rPr>
          <w:rFonts w:ascii="Times New Roman" w:hAnsi="Times New Roman" w:cs="Times New Roman"/>
          <w:sz w:val="24"/>
          <w:szCs w:val="24"/>
          <w:lang w:val="en-GB"/>
        </w:rPr>
        <w:t xml:space="preserve">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129"/>
        <w:gridCol w:w="997"/>
        <w:gridCol w:w="996"/>
      </w:tblGrid>
      <w:tr w:rsidR="0037765C" w:rsidRPr="0074264D" w:rsidTr="0037765C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eed of she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-CI</w:t>
            </w:r>
          </w:p>
        </w:tc>
      </w:tr>
      <w:tr w:rsidR="0037765C" w:rsidRPr="0074264D" w:rsidTr="0037765C">
        <w:tc>
          <w:tcPr>
            <w:tcW w:w="3261" w:type="dxa"/>
            <w:tcBorders>
              <w:top w:val="single" w:sz="4" w:space="0" w:color="auto"/>
            </w:tcBorders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the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5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36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799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ollais</w:t>
            </w:r>
            <w:proofErr w:type="spellEnd"/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39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26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0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17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per</w:t>
            </w:r>
            <w:proofErr w:type="spellEnd"/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13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95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9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251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burg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7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70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7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19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e-de-France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4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12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65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16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ne</w:t>
            </w:r>
            <w:proofErr w:type="spellEnd"/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9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61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4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84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utton Merino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2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00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4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634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erino-Mix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35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3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2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04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erino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5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88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4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70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rino </w:t>
            </w:r>
            <w:proofErr w:type="spellStart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wool</w:t>
            </w:r>
            <w:proofErr w:type="spellEnd"/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64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11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7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619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Polled Heath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5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07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9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381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t Friesian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45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25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3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104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ney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959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24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4.064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rman </w:t>
            </w:r>
            <w:proofErr w:type="spellStart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headed</w:t>
            </w:r>
            <w:proofErr w:type="spellEnd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3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72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2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79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olk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4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56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6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67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fter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xel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4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89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8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364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rman </w:t>
            </w:r>
            <w:proofErr w:type="spellStart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headed</w:t>
            </w:r>
            <w:proofErr w:type="spellEnd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4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09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0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77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6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19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4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917</w:t>
            </w:r>
          </w:p>
        </w:tc>
      </w:tr>
      <w:tr w:rsidR="0037765C" w:rsidRPr="0074264D" w:rsidTr="0037765C">
        <w:tc>
          <w:tcPr>
            <w:tcW w:w="3261" w:type="dxa"/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Grey Heath</w:t>
            </w:r>
          </w:p>
        </w:tc>
        <w:tc>
          <w:tcPr>
            <w:tcW w:w="1134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2</w:t>
            </w:r>
          </w:p>
        </w:tc>
        <w:tc>
          <w:tcPr>
            <w:tcW w:w="1129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77</w:t>
            </w:r>
          </w:p>
        </w:tc>
        <w:tc>
          <w:tcPr>
            <w:tcW w:w="997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6</w:t>
            </w:r>
          </w:p>
        </w:tc>
        <w:tc>
          <w:tcPr>
            <w:tcW w:w="992" w:type="dxa"/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81</w:t>
            </w:r>
          </w:p>
        </w:tc>
      </w:tr>
      <w:tr w:rsidR="0037765C" w:rsidRPr="0074264D" w:rsidTr="0037765C">
        <w:tc>
          <w:tcPr>
            <w:tcW w:w="3261" w:type="dxa"/>
            <w:tcBorders>
              <w:bottom w:val="single" w:sz="4" w:space="0" w:color="auto"/>
            </w:tcBorders>
          </w:tcPr>
          <w:p w:rsidR="0037765C" w:rsidRPr="0074264D" w:rsidRDefault="0037765C" w:rsidP="00377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meranian </w:t>
            </w:r>
            <w:proofErr w:type="spellStart"/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rsewoo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8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17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Pr="0074264D" w:rsidRDefault="0037765C" w:rsidP="00377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6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22</w:t>
            </w:r>
          </w:p>
        </w:tc>
      </w:tr>
    </w:tbl>
    <w:p w:rsidR="0037765C" w:rsidRDefault="0037765C" w:rsidP="0037765C">
      <w:pPr>
        <w:rPr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9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White Heath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German White Heath compared to most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134"/>
        <w:gridCol w:w="1134"/>
        <w:gridCol w:w="1134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874E2C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71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lastRenderedPageBreak/>
              <w:t>Charollais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45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01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6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7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46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25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5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40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3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40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56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76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91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1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.38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5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9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60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97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6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.85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6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6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2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3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5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9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11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6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36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2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.29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52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3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.32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5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44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.43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.93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44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3.35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24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28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9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7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12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08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2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97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.69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00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8.16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79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9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.47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0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3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757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712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0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Grey Heath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German Grey Heath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992"/>
        <w:gridCol w:w="993"/>
        <w:gridCol w:w="941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8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4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674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266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7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94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23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25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40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0</w:t>
            </w:r>
          </w:p>
        </w:tc>
        <w:tc>
          <w:tcPr>
            <w:tcW w:w="94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69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839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85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1</w:t>
            </w:r>
          </w:p>
        </w:tc>
        <w:tc>
          <w:tcPr>
            <w:tcW w:w="94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45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3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0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59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51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1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9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22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6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1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3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811</w:t>
            </w:r>
          </w:p>
        </w:tc>
        <w:bookmarkStart w:id="0" w:name="_GoBack"/>
        <w:bookmarkEnd w:id="0"/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7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9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7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35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3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2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1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8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0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.92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7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9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8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35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2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7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5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59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.80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46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4.50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9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8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9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3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8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0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2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2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9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1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7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31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2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5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5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35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4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4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1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65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6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3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6</w:t>
            </w:r>
          </w:p>
        </w:tc>
        <w:tc>
          <w:tcPr>
            <w:tcW w:w="94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29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2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11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Grey Heath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German Grey Heath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850"/>
        <w:gridCol w:w="828"/>
        <w:gridCol w:w="1276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9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2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87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56</w:t>
            </w:r>
          </w:p>
        </w:tc>
        <w:tc>
          <w:tcPr>
            <w:tcW w:w="850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1</w:t>
            </w:r>
          </w:p>
        </w:tc>
        <w:tc>
          <w:tcPr>
            <w:tcW w:w="828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9</w:t>
            </w:r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65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35</w:t>
            </w:r>
          </w:p>
        </w:tc>
        <w:tc>
          <w:tcPr>
            <w:tcW w:w="850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2</w:t>
            </w:r>
          </w:p>
        </w:tc>
        <w:tc>
          <w:tcPr>
            <w:tcW w:w="828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1</w:t>
            </w:r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65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57</w:t>
            </w:r>
          </w:p>
        </w:tc>
        <w:tc>
          <w:tcPr>
            <w:tcW w:w="850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5</w:t>
            </w:r>
          </w:p>
        </w:tc>
        <w:tc>
          <w:tcPr>
            <w:tcW w:w="828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9</w:t>
            </w:r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1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56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31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4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94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22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82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1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9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45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18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1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33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85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4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3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8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94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99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8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1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73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60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7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.50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74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087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70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27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14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73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7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21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3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194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13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1.63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60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81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5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26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97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07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7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33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29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99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6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28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58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454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28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22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57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05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3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15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72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7</w:t>
            </w:r>
          </w:p>
        </w:tc>
        <w:tc>
          <w:tcPr>
            <w:tcW w:w="828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0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056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7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35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12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White Polled Heath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lt; 1 indicate lower risk of infection with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White Polled Heath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850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2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30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61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0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  <w:tc>
          <w:tcPr>
            <w:tcW w:w="850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63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99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5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</w:tc>
        <w:tc>
          <w:tcPr>
            <w:tcW w:w="850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2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43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3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8</w:t>
            </w:r>
          </w:p>
        </w:tc>
        <w:tc>
          <w:tcPr>
            <w:tcW w:w="850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4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780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1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6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9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7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7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0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8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56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7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8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3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7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8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9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5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.08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4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5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06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5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63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79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.888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7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6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3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0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7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73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1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3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0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73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5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4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88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68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5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0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7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8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5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50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0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3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White Polled Heath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lt; 1 indicate lower risk of 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White Polled Heath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851"/>
        <w:gridCol w:w="992"/>
        <w:gridCol w:w="851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5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27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6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1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83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8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8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14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6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0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5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99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5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2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7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6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8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0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5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9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0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90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0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2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69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8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45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5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7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1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63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7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3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90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0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6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9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19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9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4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Merin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ongwo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lt; 1 indicate lower risk of infection with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D. </w:t>
      </w:r>
      <w:proofErr w:type="spellStart"/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nodos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Merin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ongwo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992"/>
        <w:gridCol w:w="1134"/>
        <w:gridCol w:w="992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874E2C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2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95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2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3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58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9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0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74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7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6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7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2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5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8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4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9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57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1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8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4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5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8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53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6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72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0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18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8.31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4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7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4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9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1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2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8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28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Others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1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2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1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8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6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86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4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15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Merin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ongwo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lt; 1 indicate lower risk of 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D. </w:t>
      </w:r>
      <w:proofErr w:type="spellStart"/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nodos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Merin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ongwoo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992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874E2C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5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27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4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25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8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8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21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1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9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0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4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7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7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9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5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3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9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2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0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0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9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1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52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2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39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5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43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.54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7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0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9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6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3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263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7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0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383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3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5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7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4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2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9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10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54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16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Mutton Merino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lt; 1 indicate lower risk of infection with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German Mutton Merino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134"/>
        <w:gridCol w:w="1134"/>
        <w:gridCol w:w="992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874E2C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4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39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5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3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77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6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1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05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0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7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7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5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9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7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9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9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1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4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3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44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7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74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3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89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70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6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7.48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1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78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5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Swifter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7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4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0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7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0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5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68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6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1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47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5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7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Mutton Merino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lt; 1 indicate lower risk of 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German Mutton Merino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992"/>
        <w:gridCol w:w="1134"/>
        <w:gridCol w:w="1134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874E2C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9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87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6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5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2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58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7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4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7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276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74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6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2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4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9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0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4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6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6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3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9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43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6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4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63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0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69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6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5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29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968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4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4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5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0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7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9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1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78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4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1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6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6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7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8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276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0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32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5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18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Merino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German Merino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992"/>
        <w:gridCol w:w="993"/>
        <w:gridCol w:w="1134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1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0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8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6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8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7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4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89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2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1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10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8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8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5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0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2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4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60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7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9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0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57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9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7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4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2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41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8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6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7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76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East Friesia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6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9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58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.48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96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0.33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0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9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8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28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2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4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0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1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8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4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6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1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53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52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5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54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1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35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9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2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8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77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8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5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55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44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19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Merino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German Merino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992"/>
        <w:gridCol w:w="993"/>
        <w:gridCol w:w="992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0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53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84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7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7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68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30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03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17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52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0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6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7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49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3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0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9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49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8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4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6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47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0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9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3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08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5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20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30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4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1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62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919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9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.65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0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4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73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3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8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4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3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4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6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.83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9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8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9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9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0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8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7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99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10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20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lackhead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tton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D. </w:t>
      </w:r>
      <w:proofErr w:type="spellStart"/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nodos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Germa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lackhead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tton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992"/>
        <w:gridCol w:w="993"/>
        <w:gridCol w:w="992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2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01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78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9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7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27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0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5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0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0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9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3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6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0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7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2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6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6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German Mutto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1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60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1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2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0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1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4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0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80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7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5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38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2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5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46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94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6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0.69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0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0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9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4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1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8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5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1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9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971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4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4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08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9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2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4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0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95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1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21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Germa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lackhead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tton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D. </w:t>
      </w:r>
      <w:proofErr w:type="spellStart"/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nodos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Germa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lackhead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tton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850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3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70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95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4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8</w:t>
            </w:r>
          </w:p>
        </w:tc>
        <w:tc>
          <w:tcPr>
            <w:tcW w:w="850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67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23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4</w:t>
            </w:r>
          </w:p>
        </w:tc>
        <w:tc>
          <w:tcPr>
            <w:tcW w:w="850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87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11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7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0</w:t>
            </w:r>
          </w:p>
        </w:tc>
        <w:tc>
          <w:tcPr>
            <w:tcW w:w="850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3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5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9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24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6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9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3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1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8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40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8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6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8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7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8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40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5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79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4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5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12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5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1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7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72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29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8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43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82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53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.65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10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0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5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0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0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66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0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59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6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06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30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6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6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2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0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6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5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5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9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8</w:t>
            </w:r>
          </w:p>
        </w:tc>
        <w:tc>
          <w:tcPr>
            <w:tcW w:w="850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15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2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22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Suffolk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Suffolk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992"/>
        <w:gridCol w:w="993"/>
        <w:gridCol w:w="992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57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9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004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26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74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8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30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lastRenderedPageBreak/>
              <w:t>Dorper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89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2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3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26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55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64</w:t>
            </w:r>
          </w:p>
        </w:tc>
        <w:tc>
          <w:tcPr>
            <w:tcW w:w="993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8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9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05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9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83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5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86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35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8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3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2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1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0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4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83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98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0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97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459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9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3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45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42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44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4.24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0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6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3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3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34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9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2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5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480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8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45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6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38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8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12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0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9</w:t>
            </w:r>
          </w:p>
        </w:tc>
        <w:tc>
          <w:tcPr>
            <w:tcW w:w="993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80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5</w:t>
            </w:r>
          </w:p>
        </w:tc>
      </w:tr>
    </w:tbl>
    <w:p w:rsidR="0037765C" w:rsidRDefault="0037765C" w:rsidP="0037765C">
      <w:pPr>
        <w:rPr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3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Suffolk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gt; 1 indicate higher risk of 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Suffolk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992"/>
        <w:gridCol w:w="851"/>
      </w:tblGrid>
      <w:tr w:rsidR="0037765C" w:rsidRPr="00B96296" w:rsidTr="0037765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3119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7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68</w:t>
            </w:r>
          </w:p>
        </w:tc>
      </w:tr>
      <w:tr w:rsidR="0037765C" w:rsidRPr="00431487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76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0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76</w:t>
            </w:r>
          </w:p>
        </w:tc>
      </w:tr>
      <w:tr w:rsidR="0037765C" w:rsidRPr="00431487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50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0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0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622</w:t>
            </w:r>
          </w:p>
        </w:tc>
      </w:tr>
      <w:tr w:rsidR="0037765C" w:rsidRPr="00874E2C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1134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78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1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2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32</w:t>
            </w:r>
          </w:p>
        </w:tc>
      </w:tr>
      <w:tr w:rsidR="0037765C" w:rsidRPr="00874E2C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0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9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32</w:t>
            </w:r>
          </w:p>
        </w:tc>
      </w:tr>
      <w:tr w:rsidR="0037765C" w:rsidRPr="00874E2C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7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4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0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79</w:t>
            </w:r>
          </w:p>
        </w:tc>
      </w:tr>
      <w:tr w:rsidR="0037765C" w:rsidRPr="00874E2C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5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3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952</w:t>
            </w:r>
          </w:p>
        </w:tc>
      </w:tr>
      <w:tr w:rsidR="0037765C" w:rsidRPr="00874E2C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4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07</w:t>
            </w:r>
          </w:p>
        </w:tc>
      </w:tr>
      <w:tr w:rsidR="0037765C" w:rsidRPr="00874E2C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5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04</w:t>
            </w:r>
          </w:p>
        </w:tc>
      </w:tr>
      <w:tr w:rsidR="0037765C" w:rsidRPr="00874E2C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9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16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6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.707</w:t>
            </w:r>
          </w:p>
        </w:tc>
      </w:tr>
      <w:tr w:rsidR="0037765C" w:rsidRPr="00874E2C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1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337</w:t>
            </w:r>
          </w:p>
        </w:tc>
      </w:tr>
      <w:tr w:rsidR="0037765C" w:rsidRPr="00874E2C" w:rsidTr="0037765C">
        <w:tc>
          <w:tcPr>
            <w:tcW w:w="3119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4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5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.051</w:t>
            </w:r>
          </w:p>
        </w:tc>
      </w:tr>
      <w:tr w:rsidR="0037765C" w:rsidTr="0037765C">
        <w:tc>
          <w:tcPr>
            <w:tcW w:w="3119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02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9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4.796</w:t>
            </w:r>
          </w:p>
        </w:tc>
      </w:tr>
      <w:tr w:rsidR="0037765C" w:rsidTr="0037765C">
        <w:tc>
          <w:tcPr>
            <w:tcW w:w="3119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1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9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9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39</w:t>
            </w:r>
          </w:p>
        </w:tc>
      </w:tr>
      <w:tr w:rsidR="0037765C" w:rsidTr="0037765C">
        <w:tc>
          <w:tcPr>
            <w:tcW w:w="3119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</w:tr>
      <w:tr w:rsidR="0037765C" w:rsidTr="0037765C">
        <w:tc>
          <w:tcPr>
            <w:tcW w:w="3119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Texel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6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1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294</w:t>
            </w:r>
          </w:p>
        </w:tc>
      </w:tr>
      <w:tr w:rsidR="0037765C" w:rsidTr="0037765C">
        <w:tc>
          <w:tcPr>
            <w:tcW w:w="3119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40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6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.513</w:t>
            </w:r>
          </w:p>
        </w:tc>
      </w:tr>
      <w:tr w:rsidR="0037765C" w:rsidTr="0037765C">
        <w:tc>
          <w:tcPr>
            <w:tcW w:w="3119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5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7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5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41</w:t>
            </w:r>
          </w:p>
        </w:tc>
      </w:tr>
      <w:tr w:rsidR="0037765C" w:rsidTr="0037765C">
        <w:tc>
          <w:tcPr>
            <w:tcW w:w="3119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2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50</w:t>
            </w:r>
          </w:p>
        </w:tc>
      </w:tr>
      <w:tr w:rsidR="0037765C" w:rsidTr="0037765C">
        <w:tc>
          <w:tcPr>
            <w:tcW w:w="3119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1134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6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3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941</w:t>
            </w:r>
          </w:p>
        </w:tc>
      </w:tr>
      <w:tr w:rsidR="0037765C" w:rsidTr="0037765C">
        <w:tc>
          <w:tcPr>
            <w:tcW w:w="3119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4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24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Texel sheep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lt; 1 indicate lower risk of infection with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exel sheep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851"/>
        <w:gridCol w:w="992"/>
        <w:gridCol w:w="851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lastRenderedPageBreak/>
              <w:t>Breed of shee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10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17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7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65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47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2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3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4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68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0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7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3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1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5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8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9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7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79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7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9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0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1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4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206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1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8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8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69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280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3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63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5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.668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4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36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46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7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33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5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0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1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96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5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6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88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4</w:t>
            </w:r>
          </w:p>
        </w:tc>
      </w:tr>
    </w:tbl>
    <w:p w:rsidR="0037765C" w:rsidRDefault="0037765C" w:rsidP="0037765C">
      <w:pPr>
        <w:rPr>
          <w:b/>
          <w:u w:val="single"/>
          <w:lang w:val="en-GB"/>
        </w:rPr>
      </w:pPr>
    </w:p>
    <w:p w:rsidR="0037765C" w:rsidRPr="001576A6" w:rsidRDefault="0037765C" w:rsidP="0037765C">
      <w:pPr>
        <w:rPr>
          <w:lang w:val="en-GB"/>
        </w:rPr>
      </w:pP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S25</w:t>
      </w:r>
      <w:r w:rsidRPr="00FF3A2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dds ratios (OR) with their 95% confidence intervals (95%-CI) and p-values of Texel sheep compared to all other sheep breeds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&lt; 1 indicate lower risk of infection with virulent </w:t>
      </w:r>
      <w:r w:rsidRPr="00514FB0">
        <w:rPr>
          <w:rFonts w:ascii="Times New Roman" w:hAnsi="Times New Roman" w:cs="Times New Roman"/>
          <w:i/>
          <w:sz w:val="24"/>
          <w:szCs w:val="24"/>
          <w:lang w:val="en-GB"/>
        </w:rPr>
        <w:t>D. nodos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exel sheep compared to some other sheep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851"/>
        <w:gridCol w:w="992"/>
        <w:gridCol w:w="851"/>
      </w:tblGrid>
      <w:tr w:rsidR="0037765C" w:rsidRPr="00B96296" w:rsidTr="0037765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Breed of shee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B96296">
              <w:rPr>
                <w:b/>
                <w:lang w:val="en-GB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65C" w:rsidRPr="00B96296" w:rsidRDefault="0037765C" w:rsidP="0037765C">
            <w:pPr>
              <w:jc w:val="center"/>
              <w:rPr>
                <w:b/>
                <w:lang w:val="en-GB"/>
              </w:rPr>
            </w:pPr>
            <w:r w:rsidRPr="00B96296">
              <w:rPr>
                <w:b/>
                <w:lang w:val="en-GB"/>
              </w:rPr>
              <w:t>95%-CI</w:t>
            </w:r>
          </w:p>
        </w:tc>
      </w:tr>
      <w:tr w:rsidR="0037765C" w:rsidRPr="006A227F" w:rsidTr="0037765C">
        <w:tc>
          <w:tcPr>
            <w:tcW w:w="2977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Benthei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4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4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Charollais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99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23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4</w:t>
            </w:r>
          </w:p>
        </w:tc>
      </w:tr>
      <w:tr w:rsidR="0037765C" w:rsidRPr="00431487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 w:rsidRPr="00874E2C">
              <w:rPr>
                <w:lang w:val="en-GB"/>
              </w:rPr>
              <w:t>Dorper</w:t>
            </w:r>
            <w:proofErr w:type="spellEnd"/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89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1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0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0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Coburg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55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0</w:t>
            </w:r>
          </w:p>
        </w:tc>
        <w:tc>
          <w:tcPr>
            <w:tcW w:w="992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3</w:t>
            </w:r>
          </w:p>
        </w:tc>
        <w:tc>
          <w:tcPr>
            <w:tcW w:w="851" w:type="dxa"/>
          </w:tcPr>
          <w:p w:rsidR="0037765C" w:rsidRPr="00874E2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Ile-de-France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9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2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7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5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eine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8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7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utto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9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1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-Mix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9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8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Merino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2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Merino </w:t>
            </w:r>
            <w:proofErr w:type="spellStart"/>
            <w:r>
              <w:rPr>
                <w:lang w:val="en-GB"/>
              </w:rPr>
              <w:t>Long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736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83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018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White Polled Heath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1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6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0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211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Pr="00874E2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East Friesia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3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64</w:t>
            </w:r>
          </w:p>
        </w:tc>
      </w:tr>
      <w:tr w:rsidR="0037765C" w:rsidRPr="00874E2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Romney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684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1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35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Black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0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2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7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uffolk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5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5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Swifter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German </w:t>
            </w:r>
            <w:proofErr w:type="spellStart"/>
            <w:r>
              <w:rPr>
                <w:lang w:val="en-GB"/>
              </w:rPr>
              <w:t>Whiteheaded</w:t>
            </w:r>
            <w:proofErr w:type="spellEnd"/>
            <w:r>
              <w:rPr>
                <w:lang w:val="en-GB"/>
              </w:rPr>
              <w:t xml:space="preserve"> Mutton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8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90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0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856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892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41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5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74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Grey Heath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94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8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9</w:t>
            </w:r>
          </w:p>
        </w:tc>
      </w:tr>
      <w:tr w:rsidR="0037765C" w:rsidTr="0037765C">
        <w:tc>
          <w:tcPr>
            <w:tcW w:w="2977" w:type="dxa"/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 xml:space="preserve">Pomeranian </w:t>
            </w:r>
            <w:proofErr w:type="spellStart"/>
            <w:r>
              <w:rPr>
                <w:lang w:val="en-GB"/>
              </w:rPr>
              <w:t>Coarsewool</w:t>
            </w:r>
            <w:proofErr w:type="spellEnd"/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81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7</w:t>
            </w:r>
          </w:p>
        </w:tc>
        <w:tc>
          <w:tcPr>
            <w:tcW w:w="992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3</w:t>
            </w:r>
          </w:p>
        </w:tc>
        <w:tc>
          <w:tcPr>
            <w:tcW w:w="851" w:type="dxa"/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39</w:t>
            </w:r>
          </w:p>
        </w:tc>
      </w:tr>
      <w:tr w:rsidR="0037765C" w:rsidTr="0037765C">
        <w:tc>
          <w:tcPr>
            <w:tcW w:w="2977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rPr>
                <w:lang w:val="en-GB"/>
              </w:rPr>
            </w:pPr>
            <w:r>
              <w:rPr>
                <w:lang w:val="en-GB"/>
              </w:rPr>
              <w:t>German White Hea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7765C" w:rsidRDefault="0037765C" w:rsidP="0037765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7</w:t>
            </w:r>
          </w:p>
        </w:tc>
      </w:tr>
    </w:tbl>
    <w:p w:rsidR="0037765C" w:rsidRPr="00FF3A28" w:rsidRDefault="0037765C" w:rsidP="0037765C">
      <w:pPr>
        <w:rPr>
          <w:lang w:val="en-GB"/>
        </w:rPr>
      </w:pPr>
    </w:p>
    <w:p w:rsidR="00896D14" w:rsidRDefault="00896D1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96D14" w:rsidRDefault="00BA4919" w:rsidP="00896D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6</w:t>
      </w:r>
      <w:r w:rsidR="00896D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896D14">
        <w:rPr>
          <w:rFonts w:ascii="Times New Roman" w:hAnsi="Times New Roman" w:cs="Times New Roman"/>
          <w:sz w:val="24"/>
          <w:szCs w:val="24"/>
          <w:lang w:val="en-GB"/>
        </w:rPr>
        <w:t>On-farm questionnaire for recording of management data.</w:t>
      </w:r>
    </w:p>
    <w:p w:rsidR="00896D14" w:rsidRDefault="00896D14" w:rsidP="00896D14">
      <w:pPr>
        <w:rPr>
          <w:b/>
          <w:u w:val="single"/>
          <w:lang w:val="en-GB"/>
        </w:rPr>
      </w:pPr>
    </w:p>
    <w:p w:rsidR="00896D14" w:rsidRPr="00DA24AB" w:rsidRDefault="00896D14" w:rsidP="00896D14">
      <w:pPr>
        <w:jc w:val="center"/>
        <w:rPr>
          <w:b/>
          <w:u w:val="single"/>
          <w:lang w:val="en-GB"/>
        </w:rPr>
      </w:pPr>
      <w:r w:rsidRPr="00DA24AB">
        <w:rPr>
          <w:b/>
          <w:u w:val="single"/>
          <w:lang w:val="en-GB"/>
        </w:rPr>
        <w:t>On-Farm Questionnaire</w:t>
      </w:r>
    </w:p>
    <w:p w:rsidR="00896D14" w:rsidRPr="00DA24AB" w:rsidRDefault="00896D14" w:rsidP="00896D14">
      <w:pPr>
        <w:rPr>
          <w:b/>
          <w:u w:val="single"/>
          <w:lang w:val="en-GB"/>
        </w:rPr>
      </w:pPr>
      <w:r w:rsidRPr="00DA24AB">
        <w:rPr>
          <w:b/>
          <w:u w:val="single"/>
          <w:lang w:val="en-GB"/>
        </w:rPr>
        <w:t>General Information</w:t>
      </w:r>
    </w:p>
    <w:p w:rsidR="00896D14" w:rsidRPr="00DA24AB" w:rsidRDefault="00896D14" w:rsidP="00896D14">
      <w:pPr>
        <w:rPr>
          <w:lang w:val="en-GB"/>
        </w:rPr>
      </w:pPr>
      <w:r>
        <w:rPr>
          <w:lang w:val="en-GB"/>
        </w:rPr>
        <w:t>Date:</w:t>
      </w:r>
      <w:r w:rsidRPr="00DA24AB">
        <w:rPr>
          <w:lang w:val="en-GB"/>
        </w:rPr>
        <w:t xml:space="preserve"> _____________________________</w:t>
      </w:r>
    </w:p>
    <w:p w:rsidR="00896D14" w:rsidRPr="00DA24AB" w:rsidRDefault="00896D14" w:rsidP="00896D14">
      <w:pPr>
        <w:rPr>
          <w:lang w:val="en-GB"/>
        </w:rPr>
      </w:pPr>
      <w:r>
        <w:rPr>
          <w:lang w:val="en-GB"/>
        </w:rPr>
        <w:t>Surname, Name:</w:t>
      </w:r>
      <w:r w:rsidRPr="00DA24AB">
        <w:rPr>
          <w:lang w:val="en-GB"/>
        </w:rPr>
        <w:t xml:space="preserve"> ______________________________________</w:t>
      </w:r>
    </w:p>
    <w:p w:rsidR="00896D14" w:rsidRPr="00DA24AB" w:rsidRDefault="00896D14" w:rsidP="00896D14">
      <w:pPr>
        <w:rPr>
          <w:lang w:val="en-GB"/>
        </w:rPr>
      </w:pPr>
      <w:r>
        <w:rPr>
          <w:lang w:val="en-GB"/>
        </w:rPr>
        <w:t>Address:</w:t>
      </w:r>
      <w:r w:rsidRPr="00DA24AB">
        <w:rPr>
          <w:lang w:val="en-GB"/>
        </w:rPr>
        <w:t xml:space="preserve"> _____________________________________________</w:t>
      </w:r>
    </w:p>
    <w:p w:rsidR="00896D14" w:rsidRDefault="00896D14" w:rsidP="00896D14">
      <w:pPr>
        <w:rPr>
          <w:lang w:val="en-GB"/>
        </w:rPr>
      </w:pPr>
      <w:r w:rsidRPr="00DA24AB">
        <w:rPr>
          <w:lang w:val="en-GB"/>
        </w:rPr>
        <w:t>Postal code, City: ______________________________________</w:t>
      </w:r>
    </w:p>
    <w:p w:rsidR="00896D14" w:rsidRDefault="00896D14" w:rsidP="00896D14">
      <w:pPr>
        <w:rPr>
          <w:lang w:val="en-GB"/>
        </w:rPr>
      </w:pPr>
      <w:r>
        <w:rPr>
          <w:lang w:val="en-GB"/>
        </w:rPr>
        <w:t>Telephone number: _______________________   Mobil number: ___________________________</w:t>
      </w:r>
    </w:p>
    <w:p w:rsidR="00896D14" w:rsidRDefault="00896D14" w:rsidP="00896D14">
      <w:pPr>
        <w:rPr>
          <w:lang w:val="en-GB"/>
        </w:rPr>
      </w:pPr>
      <w:r>
        <w:rPr>
          <w:lang w:val="en-GB"/>
        </w:rPr>
        <w:t>E-Mail address:</w:t>
      </w:r>
      <w:r w:rsidRPr="00696243">
        <w:rPr>
          <w:b/>
          <w:lang w:val="en-GB"/>
        </w:rPr>
        <w:t xml:space="preserve"> </w:t>
      </w:r>
      <w:r w:rsidRPr="00DA24AB">
        <w:rPr>
          <w:lang w:val="en-GB"/>
        </w:rPr>
        <w:t>_____________________________</w:t>
      </w:r>
      <w:r>
        <w:rPr>
          <w:lang w:val="en-GB"/>
        </w:rPr>
        <w:t>__________</w:t>
      </w:r>
    </w:p>
    <w:p w:rsidR="00896D14" w:rsidRDefault="00896D14" w:rsidP="00896D14">
      <w:pPr>
        <w:rPr>
          <w:lang w:val="en-GB"/>
        </w:rPr>
      </w:pPr>
    </w:p>
    <w:p w:rsidR="00896D14" w:rsidRDefault="00896D14" w:rsidP="00896D14">
      <w:pPr>
        <w:rPr>
          <w:b/>
          <w:u w:val="single"/>
          <w:lang w:val="en-GB"/>
        </w:rPr>
      </w:pPr>
      <w:r w:rsidRPr="009C2DBB">
        <w:rPr>
          <w:b/>
          <w:u w:val="single"/>
          <w:lang w:val="en-GB"/>
        </w:rPr>
        <w:t xml:space="preserve">Farm specific data: </w:t>
      </w:r>
    </w:p>
    <w:p w:rsidR="00896D14" w:rsidRPr="00006C8A" w:rsidRDefault="00896D14" w:rsidP="00896D14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 w:rsidRPr="00006C8A">
        <w:rPr>
          <w:lang w:val="en-GB"/>
        </w:rPr>
        <w:t xml:space="preserve">Are you a member of a </w:t>
      </w:r>
      <w:proofErr w:type="spellStart"/>
      <w:r w:rsidRPr="00006C8A">
        <w:rPr>
          <w:lang w:val="en-GB"/>
        </w:rPr>
        <w:t>herdbook</w:t>
      </w:r>
      <w:proofErr w:type="spellEnd"/>
      <w:r w:rsidRPr="00006C8A">
        <w:rPr>
          <w:lang w:val="en-GB"/>
        </w:rPr>
        <w:t xml:space="preserve"> breeding organization? 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006C8A">
        <w:rPr>
          <w:lang w:val="en-GB"/>
        </w:rPr>
        <w:t>□  Yes    □  No</w:t>
      </w:r>
    </w:p>
    <w:p w:rsidR="00896D14" w:rsidRPr="00E05292" w:rsidRDefault="00896D14" w:rsidP="00896D14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Flock size:  </w:t>
      </w:r>
      <w:r w:rsidRPr="00E05292">
        <w:rPr>
          <w:lang w:val="en-GB"/>
        </w:rPr>
        <w:t>Number of ewes/rams/lambs: __________ / __________ / __________</w:t>
      </w:r>
    </w:p>
    <w:p w:rsidR="00896D14" w:rsidRDefault="00896D14" w:rsidP="00896D14">
      <w:pPr>
        <w:pStyle w:val="Listenabsatz"/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Sheep breed or mixes of breeds: </w:t>
      </w:r>
    </w:p>
    <w:p w:rsidR="00896D14" w:rsidRDefault="00896D14" w:rsidP="00896D14">
      <w:pPr>
        <w:pStyle w:val="Listenabsatz"/>
        <w:spacing w:line="480" w:lineRule="auto"/>
        <w:rPr>
          <w:lang w:val="en-GB"/>
        </w:rPr>
      </w:pPr>
      <w:r>
        <w:rPr>
          <w:lang w:val="en-GB"/>
        </w:rPr>
        <w:t>Breed 1: _______________________</w:t>
      </w:r>
    </w:p>
    <w:p w:rsidR="00896D14" w:rsidRDefault="00896D14" w:rsidP="00896D14">
      <w:pPr>
        <w:pStyle w:val="Listenabsatz"/>
        <w:spacing w:line="480" w:lineRule="auto"/>
        <w:rPr>
          <w:lang w:val="en-GB"/>
        </w:rPr>
      </w:pPr>
      <w:r>
        <w:rPr>
          <w:lang w:val="en-GB"/>
        </w:rPr>
        <w:t>Breed 2: _______________________</w:t>
      </w:r>
    </w:p>
    <w:p w:rsidR="00896D14" w:rsidRDefault="00896D14" w:rsidP="00896D14">
      <w:pPr>
        <w:pStyle w:val="Listenabsatz"/>
        <w:spacing w:line="480" w:lineRule="auto"/>
        <w:rPr>
          <w:lang w:val="en-GB"/>
        </w:rPr>
      </w:pPr>
      <w:r>
        <w:rPr>
          <w:lang w:val="en-GB"/>
        </w:rPr>
        <w:t>Breed 3: _______________________</w:t>
      </w:r>
    </w:p>
    <w:p w:rsidR="00896D14" w:rsidRDefault="00896D14" w:rsidP="00896D14">
      <w:pPr>
        <w:pStyle w:val="Listenabsatz"/>
        <w:spacing w:line="480" w:lineRule="auto"/>
        <w:rPr>
          <w:lang w:val="en-GB"/>
        </w:rPr>
      </w:pPr>
      <w:r>
        <w:rPr>
          <w:lang w:val="en-GB"/>
        </w:rPr>
        <w:t>Mixes: _______________________________________________________________</w:t>
      </w:r>
    </w:p>
    <w:p w:rsidR="00896D14" w:rsidRDefault="00896D14" w:rsidP="00896D14">
      <w:pPr>
        <w:pStyle w:val="Listenabsatz"/>
        <w:numPr>
          <w:ilvl w:val="0"/>
          <w:numId w:val="1"/>
        </w:numPr>
        <w:spacing w:line="276" w:lineRule="auto"/>
        <w:rPr>
          <w:lang w:val="en-GB"/>
        </w:rPr>
      </w:pPr>
      <w:r>
        <w:rPr>
          <w:lang w:val="en-GB"/>
        </w:rPr>
        <w:t xml:space="preserve">Further animal species present on farm:                        </w:t>
      </w:r>
    </w:p>
    <w:p w:rsidR="00896D14" w:rsidRDefault="00896D14" w:rsidP="00896D14">
      <w:pPr>
        <w:pStyle w:val="Listenabsatz"/>
        <w:numPr>
          <w:ilvl w:val="0"/>
          <w:numId w:val="3"/>
        </w:numPr>
        <w:spacing w:line="360" w:lineRule="auto"/>
        <w:rPr>
          <w:lang w:val="en-GB"/>
        </w:rPr>
      </w:pPr>
      <w:r>
        <w:rPr>
          <w:lang w:val="en-GB"/>
        </w:rPr>
        <w:t xml:space="preserve">Goat   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Default="00896D14" w:rsidP="00896D14">
      <w:pPr>
        <w:pStyle w:val="Listenabsatz"/>
        <w:numPr>
          <w:ilvl w:val="0"/>
          <w:numId w:val="3"/>
        </w:numPr>
        <w:spacing w:line="360" w:lineRule="auto"/>
        <w:rPr>
          <w:lang w:val="en-GB"/>
        </w:rPr>
      </w:pPr>
      <w:r w:rsidRPr="00E05292">
        <w:rPr>
          <w:lang w:val="en-GB"/>
        </w:rPr>
        <w:t xml:space="preserve">Cattle  </w:t>
      </w: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Default="00896D14" w:rsidP="00896D14">
      <w:pPr>
        <w:pStyle w:val="Listenabsatz"/>
        <w:numPr>
          <w:ilvl w:val="0"/>
          <w:numId w:val="3"/>
        </w:numPr>
        <w:spacing w:line="360" w:lineRule="auto"/>
        <w:rPr>
          <w:lang w:val="en-GB"/>
        </w:rPr>
      </w:pPr>
      <w:r w:rsidRPr="00E05292">
        <w:rPr>
          <w:lang w:val="en-GB"/>
        </w:rPr>
        <w:t xml:space="preserve">Horse 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Pr="00E05292" w:rsidRDefault="00896D14" w:rsidP="00896D14">
      <w:pPr>
        <w:pStyle w:val="Listenabsatz"/>
        <w:numPr>
          <w:ilvl w:val="0"/>
          <w:numId w:val="3"/>
        </w:numPr>
        <w:spacing w:line="360" w:lineRule="auto"/>
        <w:rPr>
          <w:lang w:val="en-GB"/>
        </w:rPr>
      </w:pPr>
      <w:r w:rsidRPr="00E05292">
        <w:rPr>
          <w:lang w:val="en-GB"/>
        </w:rPr>
        <w:t>Donke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Default="00896D14" w:rsidP="00896D14">
      <w:pPr>
        <w:pStyle w:val="Listenabsatz"/>
        <w:numPr>
          <w:ilvl w:val="0"/>
          <w:numId w:val="1"/>
        </w:numPr>
        <w:spacing w:line="240" w:lineRule="auto"/>
        <w:rPr>
          <w:lang w:val="en-GB"/>
        </w:rPr>
      </w:pPr>
      <w:r>
        <w:rPr>
          <w:lang w:val="en-GB"/>
        </w:rPr>
        <w:t xml:space="preserve">Within the </w:t>
      </w:r>
      <w:r w:rsidRPr="00EC54DD">
        <w:rPr>
          <w:u w:val="single"/>
          <w:lang w:val="en-GB"/>
        </w:rPr>
        <w:t>last 12 months:</w:t>
      </w:r>
      <w:r>
        <w:rPr>
          <w:lang w:val="en-GB"/>
        </w:rPr>
        <w:t xml:space="preserve"> </w:t>
      </w:r>
    </w:p>
    <w:p w:rsidR="00896D14" w:rsidRDefault="00896D14" w:rsidP="00896D14">
      <w:pPr>
        <w:pStyle w:val="Listenabsatz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 xml:space="preserve">Have you observed clinical signs of </w:t>
      </w:r>
      <w:proofErr w:type="spellStart"/>
      <w:r>
        <w:rPr>
          <w:lang w:val="en-GB"/>
        </w:rPr>
        <w:t>footrot</w:t>
      </w:r>
      <w:proofErr w:type="spellEnd"/>
      <w:r>
        <w:rPr>
          <w:lang w:val="en-GB"/>
        </w:rPr>
        <w:t xml:space="preserve"> on animals in the flock?        □  Yes    </w:t>
      </w:r>
      <w:r w:rsidRPr="00EC54DD">
        <w:rPr>
          <w:lang w:val="en-GB"/>
        </w:rPr>
        <w:t>□  No</w:t>
      </w:r>
    </w:p>
    <w:p w:rsidR="00896D14" w:rsidRPr="00EC54DD" w:rsidRDefault="00896D14" w:rsidP="00896D14">
      <w:pPr>
        <w:pStyle w:val="Listenabsatz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 xml:space="preserve">Have you treated diseased sheep with antibiotics for </w:t>
      </w:r>
      <w:proofErr w:type="spellStart"/>
      <w:r>
        <w:rPr>
          <w:lang w:val="en-GB"/>
        </w:rPr>
        <w:t>footrot</w:t>
      </w:r>
      <w:proofErr w:type="spellEnd"/>
      <w:r>
        <w:rPr>
          <w:lang w:val="en-GB"/>
        </w:rPr>
        <w:t>?</w:t>
      </w:r>
      <w:r w:rsidRPr="00EC54DD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Default="00896D14" w:rsidP="00896D14">
      <w:pPr>
        <w:pStyle w:val="Listenabsatz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 xml:space="preserve">Have you treated sheep with footbaths?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Default="00896D14" w:rsidP="00896D14">
      <w:pPr>
        <w:pStyle w:val="Listenabsatz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 xml:space="preserve">Have you treated sheep with a vaccination against </w:t>
      </w:r>
      <w:proofErr w:type="spellStart"/>
      <w:r>
        <w:rPr>
          <w:lang w:val="en-GB"/>
        </w:rPr>
        <w:t>footrot</w:t>
      </w:r>
      <w:proofErr w:type="spellEnd"/>
      <w:r>
        <w:rPr>
          <w:lang w:val="en-GB"/>
        </w:rPr>
        <w:t>?</w:t>
      </w:r>
      <w:r w:rsidRPr="00EC54DD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Default="00896D14" w:rsidP="00896D14">
      <w:pPr>
        <w:pStyle w:val="Listenabsatz"/>
        <w:numPr>
          <w:ilvl w:val="0"/>
          <w:numId w:val="1"/>
        </w:numPr>
        <w:spacing w:line="240" w:lineRule="auto"/>
        <w:rPr>
          <w:lang w:val="en-GB"/>
        </w:rPr>
      </w:pPr>
      <w:r>
        <w:rPr>
          <w:lang w:val="en-GB"/>
        </w:rPr>
        <w:t xml:space="preserve">Within the </w:t>
      </w:r>
      <w:r>
        <w:rPr>
          <w:u w:val="single"/>
          <w:lang w:val="en-GB"/>
        </w:rPr>
        <w:t>last 3-10</w:t>
      </w:r>
      <w:r w:rsidRPr="00EC54DD">
        <w:rPr>
          <w:u w:val="single"/>
          <w:lang w:val="en-GB"/>
        </w:rPr>
        <w:t xml:space="preserve"> years:</w:t>
      </w:r>
    </w:p>
    <w:p w:rsidR="00896D14" w:rsidRDefault="00896D14" w:rsidP="00896D14">
      <w:pPr>
        <w:pStyle w:val="Listenabsatz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 xml:space="preserve">Have you observed clinical signs of </w:t>
      </w:r>
      <w:proofErr w:type="spellStart"/>
      <w:r>
        <w:rPr>
          <w:lang w:val="en-GB"/>
        </w:rPr>
        <w:t>footrot</w:t>
      </w:r>
      <w:proofErr w:type="spellEnd"/>
      <w:r>
        <w:rPr>
          <w:lang w:val="en-GB"/>
        </w:rPr>
        <w:t xml:space="preserve"> on animals in the flock?        □  Yes    </w:t>
      </w:r>
      <w:r w:rsidRPr="00EC54DD">
        <w:rPr>
          <w:lang w:val="en-GB"/>
        </w:rPr>
        <w:t>□  No</w:t>
      </w:r>
    </w:p>
    <w:p w:rsidR="00896D14" w:rsidRPr="00EC54DD" w:rsidRDefault="00896D14" w:rsidP="00896D14">
      <w:pPr>
        <w:pStyle w:val="Listenabsatz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 xml:space="preserve">Have you treated diseased sheep with antibiotics for </w:t>
      </w:r>
      <w:proofErr w:type="spellStart"/>
      <w:r>
        <w:rPr>
          <w:lang w:val="en-GB"/>
        </w:rPr>
        <w:t>footrot</w:t>
      </w:r>
      <w:proofErr w:type="spellEnd"/>
      <w:r>
        <w:rPr>
          <w:lang w:val="en-GB"/>
        </w:rPr>
        <w:t>?</w:t>
      </w:r>
      <w:r w:rsidRPr="00EC54DD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Default="00896D14" w:rsidP="00896D14">
      <w:pPr>
        <w:pStyle w:val="Listenabsatz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lastRenderedPageBreak/>
        <w:t xml:space="preserve">Have you treated sheep with footbaths?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Pr="00E05292" w:rsidRDefault="00896D14" w:rsidP="00896D14">
      <w:pPr>
        <w:pStyle w:val="Listenabsatz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Have you treated sheep with a vaccination against </w:t>
      </w:r>
      <w:proofErr w:type="spellStart"/>
      <w:r>
        <w:rPr>
          <w:lang w:val="en-GB"/>
        </w:rPr>
        <w:t>footrot</w:t>
      </w:r>
      <w:proofErr w:type="spellEnd"/>
      <w:r>
        <w:rPr>
          <w:lang w:val="en-GB"/>
        </w:rPr>
        <w:t>?</w:t>
      </w:r>
      <w:r w:rsidRPr="00EC54DD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  <w:t xml:space="preserve">□  Yes    </w:t>
      </w:r>
      <w:r w:rsidRPr="00EC54DD">
        <w:rPr>
          <w:lang w:val="en-GB"/>
        </w:rPr>
        <w:t>□  No</w:t>
      </w:r>
    </w:p>
    <w:p w:rsidR="00896D14" w:rsidRDefault="00896D1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5A35" w:rsidRDefault="000C5A35" w:rsidP="000C5A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27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F22A65">
        <w:rPr>
          <w:rFonts w:ascii="Times New Roman" w:hAnsi="Times New Roman" w:cs="Times New Roman"/>
          <w:sz w:val="24"/>
          <w:szCs w:val="24"/>
          <w:lang w:val="en-GB"/>
        </w:rPr>
        <w:t>Distribution of breeds per farm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umber of farms that keep</w:t>
      </w:r>
      <w:r w:rsidRPr="00425699">
        <w:rPr>
          <w:rFonts w:ascii="Times New Roman" w:hAnsi="Times New Roman" w:cs="Times New Roman"/>
          <w:sz w:val="24"/>
          <w:szCs w:val="24"/>
          <w:lang w:val="en-GB"/>
        </w:rPr>
        <w:t xml:space="preserve"> one, two, three or more than three sheep breed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</w:tblGrid>
      <w:tr w:rsidR="000C5A35" w:rsidRPr="000C5A35" w:rsidTr="000C5A3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Default="000C5A35" w:rsidP="000C5A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eeds per fa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Default="000C5A35" w:rsidP="000C5A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farms</w:t>
            </w:r>
          </w:p>
        </w:tc>
      </w:tr>
      <w:tr w:rsidR="000C5A35" w:rsidRPr="000C5A35" w:rsidTr="000C5A35">
        <w:tc>
          <w:tcPr>
            <w:tcW w:w="2977" w:type="dxa"/>
            <w:tcBorders>
              <w:top w:val="single" w:sz="4" w:space="0" w:color="auto"/>
            </w:tcBorders>
          </w:tcPr>
          <w:p w:rsidR="000C5A35" w:rsidRPr="00425699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2A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</w:t>
            </w:r>
          </w:p>
        </w:tc>
      </w:tr>
      <w:tr w:rsidR="000C5A35" w:rsidRPr="000C5A35" w:rsidTr="000C5A35">
        <w:tc>
          <w:tcPr>
            <w:tcW w:w="2977" w:type="dxa"/>
          </w:tcPr>
          <w:p w:rsidR="000C5A35" w:rsidRPr="00425699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2A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</w:tr>
      <w:tr w:rsidR="000C5A35" w:rsidRPr="000C5A35" w:rsidTr="000C5A35">
        <w:tc>
          <w:tcPr>
            <w:tcW w:w="2977" w:type="dxa"/>
          </w:tcPr>
          <w:p w:rsidR="000C5A35" w:rsidRPr="00425699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2A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0C5A35" w:rsidRPr="000C5A35" w:rsidTr="000C5A35">
        <w:tc>
          <w:tcPr>
            <w:tcW w:w="2977" w:type="dxa"/>
          </w:tcPr>
          <w:p w:rsidR="000C5A35" w:rsidRPr="00425699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3</w:t>
            </w:r>
          </w:p>
        </w:tc>
        <w:tc>
          <w:tcPr>
            <w:tcW w:w="1701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2A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0C5A35" w:rsidRPr="000C5A35" w:rsidTr="000C5A35">
        <w:tc>
          <w:tcPr>
            <w:tcW w:w="2977" w:type="dxa"/>
            <w:tcBorders>
              <w:bottom w:val="single" w:sz="4" w:space="0" w:color="auto"/>
            </w:tcBorders>
          </w:tcPr>
          <w:p w:rsidR="000C5A35" w:rsidRPr="00425699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C5A35" w:rsidRPr="00425699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</w:t>
            </w:r>
          </w:p>
        </w:tc>
      </w:tr>
    </w:tbl>
    <w:p w:rsidR="000C5A35" w:rsidRDefault="000C5A35" w:rsidP="000C5A3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96D14" w:rsidRDefault="00896D1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0C5A35" w:rsidRDefault="000C5A35" w:rsidP="000C5A3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="00BA4919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0547F">
        <w:rPr>
          <w:rFonts w:ascii="Times New Roman" w:hAnsi="Times New Roman" w:cs="Times New Roman"/>
          <w:sz w:val="24"/>
          <w:szCs w:val="24"/>
          <w:lang w:val="en-GB"/>
        </w:rPr>
        <w:t>Number of flocks in which the respective breed was present at the time of sampl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distribution of sampled animals across the different bree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843"/>
      </w:tblGrid>
      <w:tr w:rsidR="000C5A35" w:rsidRPr="00F22A65" w:rsidTr="000C5A35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Default="000C5A35" w:rsidP="000C5A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e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Default="000C5A35" w:rsidP="000C5A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flock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C5A35" w:rsidRDefault="000C5A35" w:rsidP="000C5A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sheep</w:t>
            </w:r>
          </w:p>
        </w:tc>
      </w:tr>
      <w:tr w:rsidR="000C5A35" w:rsidRPr="00F22A65" w:rsidTr="000C5A35">
        <w:tc>
          <w:tcPr>
            <w:tcW w:w="3114" w:type="dxa"/>
            <w:tcBorders>
              <w:top w:val="single" w:sz="4" w:space="0" w:color="auto"/>
            </w:tcBorders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ne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2A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0C5A35" w:rsidRPr="00F22A6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theim</w:t>
            </w:r>
            <w:proofErr w:type="spellEnd"/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</w:tr>
      <w:tr w:rsidR="000C5A35" w:rsidRPr="00F22A6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ollais</w:t>
            </w:r>
            <w:proofErr w:type="spellEnd"/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</w:tr>
      <w:tr w:rsidR="000C5A35" w:rsidRPr="00F22A6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per</w:t>
            </w:r>
            <w:proofErr w:type="spellEnd"/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</w:t>
            </w:r>
          </w:p>
        </w:tc>
      </w:tr>
      <w:tr w:rsidR="000C5A35" w:rsidRPr="00F22A6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burg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</w:tr>
      <w:tr w:rsidR="000C5A35" w:rsidRPr="00F22A6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e-De-France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</w:t>
            </w:r>
          </w:p>
        </w:tc>
      </w:tr>
      <w:tr w:rsidR="000C5A35" w:rsidRPr="00F22A6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ne</w:t>
            </w:r>
            <w:proofErr w:type="spellEnd"/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3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utton Merino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erino-Mix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0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Merino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1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rino </w:t>
            </w:r>
            <w:proofErr w:type="spellStart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wool</w:t>
            </w:r>
            <w:proofErr w:type="spellEnd"/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Polled Heath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t Friesian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rman </w:t>
            </w:r>
            <w:proofErr w:type="spellStart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headed</w:t>
            </w:r>
            <w:proofErr w:type="spellEnd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ton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1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olk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5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fter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xel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9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rman </w:t>
            </w:r>
            <w:proofErr w:type="spellStart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headed</w:t>
            </w:r>
            <w:proofErr w:type="spellEnd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ton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Grey Heath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4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meranian </w:t>
            </w:r>
            <w:proofErr w:type="spellStart"/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rsewool</w:t>
            </w:r>
            <w:proofErr w:type="spellEnd"/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0C5A35" w:rsidTr="000C5A35">
        <w:tc>
          <w:tcPr>
            <w:tcW w:w="3114" w:type="dxa"/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man White Heath</w:t>
            </w:r>
          </w:p>
        </w:tc>
        <w:tc>
          <w:tcPr>
            <w:tcW w:w="1843" w:type="dxa"/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3" w:type="dxa"/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</w:p>
        </w:tc>
      </w:tr>
      <w:tr w:rsidR="000C5A35" w:rsidTr="000C5A35">
        <w:tc>
          <w:tcPr>
            <w:tcW w:w="3114" w:type="dxa"/>
            <w:tcBorders>
              <w:bottom w:val="single" w:sz="4" w:space="0" w:color="auto"/>
            </w:tcBorders>
          </w:tcPr>
          <w:p w:rsidR="000C5A35" w:rsidRPr="00425699" w:rsidRDefault="000C5A35" w:rsidP="000C5A3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5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C5A35" w:rsidRPr="00F22A6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C5A35" w:rsidRDefault="000C5A35" w:rsidP="000C5A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5</w:t>
            </w:r>
          </w:p>
        </w:tc>
      </w:tr>
    </w:tbl>
    <w:p w:rsidR="005804DC" w:rsidRDefault="005804DC"/>
    <w:sectPr w:rsidR="005804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528B9"/>
    <w:multiLevelType w:val="hybridMultilevel"/>
    <w:tmpl w:val="DE3AF04E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2662593"/>
    <w:multiLevelType w:val="hybridMultilevel"/>
    <w:tmpl w:val="46664D0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8CE48BF"/>
    <w:multiLevelType w:val="hybridMultilevel"/>
    <w:tmpl w:val="95927C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A35"/>
    <w:rsid w:val="00034D4E"/>
    <w:rsid w:val="000C5A35"/>
    <w:rsid w:val="00176BD4"/>
    <w:rsid w:val="00275C20"/>
    <w:rsid w:val="002F1B93"/>
    <w:rsid w:val="0037765C"/>
    <w:rsid w:val="00453408"/>
    <w:rsid w:val="004A78A0"/>
    <w:rsid w:val="0055584B"/>
    <w:rsid w:val="005804DC"/>
    <w:rsid w:val="005C1949"/>
    <w:rsid w:val="00634981"/>
    <w:rsid w:val="007027E0"/>
    <w:rsid w:val="0074264D"/>
    <w:rsid w:val="008614E3"/>
    <w:rsid w:val="0088434F"/>
    <w:rsid w:val="00896D14"/>
    <w:rsid w:val="009442D4"/>
    <w:rsid w:val="00A91B3F"/>
    <w:rsid w:val="00AA3E29"/>
    <w:rsid w:val="00B87C45"/>
    <w:rsid w:val="00BA4919"/>
    <w:rsid w:val="00E87918"/>
    <w:rsid w:val="00F1086D"/>
    <w:rsid w:val="00F32949"/>
    <w:rsid w:val="00F6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DBF7B"/>
  <w15:chartTrackingRefBased/>
  <w15:docId w15:val="{A0E00681-6A45-4595-AA59-2C82AC17A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5A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C5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96D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5312</Words>
  <Characters>33471</Characters>
  <Application>Microsoft Office Word</Application>
  <DocSecurity>0</DocSecurity>
  <Lines>278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s, Julia</dc:creator>
  <cp:keywords/>
  <dc:description/>
  <cp:lastModifiedBy>Distl, Ottmar</cp:lastModifiedBy>
  <cp:revision>18</cp:revision>
  <dcterms:created xsi:type="dcterms:W3CDTF">2021-10-20T08:37:00Z</dcterms:created>
  <dcterms:modified xsi:type="dcterms:W3CDTF">2022-05-25T17:04:00Z</dcterms:modified>
</cp:coreProperties>
</file>